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8D6D6E" w14:textId="35B2193C" w:rsidR="0039499D" w:rsidRPr="002E6261" w:rsidRDefault="00080307" w:rsidP="000A6B93">
      <w:pPr>
        <w:tabs>
          <w:tab w:val="left" w:pos="606"/>
        </w:tabs>
        <w:spacing w:line="480" w:lineRule="auto"/>
        <w:rPr>
          <w:rFonts w:ascii="Times New Roman" w:hAnsi="Times New Roman" w:cs="Times New Roman"/>
          <w:b/>
          <w:bCs/>
          <w:sz w:val="24"/>
        </w:rPr>
      </w:pPr>
      <w:bookmarkStart w:id="0" w:name="_Hlk175303807"/>
      <w:bookmarkStart w:id="1" w:name="_GoBack"/>
      <w:bookmarkEnd w:id="1"/>
      <w:r w:rsidRPr="002E6261">
        <w:rPr>
          <w:rFonts w:ascii="Times New Roman" w:hAnsi="Times New Roman" w:cs="Times New Roman"/>
          <w:b/>
          <w:bCs/>
          <w:sz w:val="24"/>
        </w:rPr>
        <w:t>S</w:t>
      </w:r>
      <w:r w:rsidR="00343B1C">
        <w:rPr>
          <w:rFonts w:ascii="Times New Roman" w:hAnsi="Times New Roman" w:cs="Times New Roman" w:hint="eastAsia"/>
          <w:b/>
          <w:bCs/>
          <w:sz w:val="24"/>
        </w:rPr>
        <w:t xml:space="preserve">upplementary </w:t>
      </w:r>
      <w:r w:rsidR="00343B1C">
        <w:rPr>
          <w:rFonts w:ascii="Times New Roman" w:hAnsi="Times New Roman" w:cs="Times New Roman"/>
          <w:b/>
          <w:bCs/>
          <w:sz w:val="24"/>
        </w:rPr>
        <w:t>Materials</w:t>
      </w:r>
    </w:p>
    <w:p w14:paraId="2E0FA496" w14:textId="71F5C8EF" w:rsidR="0039499D" w:rsidRDefault="0039499D" w:rsidP="000A6B93">
      <w:pPr>
        <w:tabs>
          <w:tab w:val="left" w:pos="606"/>
        </w:tabs>
        <w:spacing w:line="480" w:lineRule="auto"/>
        <w:rPr>
          <w:rFonts w:ascii="Times New Roman" w:hAnsi="Times New Roman" w:cs="Times New Roman"/>
          <w:sz w:val="24"/>
        </w:rPr>
      </w:pPr>
      <w:r w:rsidRPr="00343B1C">
        <w:rPr>
          <w:rFonts w:ascii="Times New Roman" w:hAnsi="Times New Roman" w:cs="Times New Roman"/>
          <w:b/>
          <w:sz w:val="24"/>
        </w:rPr>
        <w:t>S</w:t>
      </w:r>
      <w:r w:rsidRPr="00343B1C">
        <w:rPr>
          <w:rFonts w:ascii="Times New Roman" w:hAnsi="Times New Roman" w:cs="Times New Roman" w:hint="eastAsia"/>
          <w:b/>
          <w:sz w:val="24"/>
        </w:rPr>
        <w:t>upplementary figure.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7C3A25">
        <w:rPr>
          <w:rFonts w:ascii="Times New Roman" w:hAnsi="Times New Roman" w:cs="Times New Roman" w:hint="eastAsia"/>
          <w:sz w:val="24"/>
        </w:rPr>
        <w:t>A r</w:t>
      </w:r>
      <w:r w:rsidR="00E762EA">
        <w:rPr>
          <w:rFonts w:ascii="Times New Roman" w:hAnsi="Times New Roman" w:cs="Times New Roman"/>
          <w:sz w:val="24"/>
        </w:rPr>
        <w:t>epresentative</w:t>
      </w:r>
      <w:r>
        <w:rPr>
          <w:rFonts w:ascii="Times New Roman" w:hAnsi="Times New Roman" w:cs="Times New Roman" w:hint="eastAsia"/>
          <w:sz w:val="24"/>
        </w:rPr>
        <w:t xml:space="preserve"> image for a measurement of SIG values in intracranial cerebral arteries</w:t>
      </w:r>
      <w:r w:rsidR="00E762EA">
        <w:rPr>
          <w:rFonts w:ascii="Times New Roman" w:hAnsi="Times New Roman" w:cs="Times New Roman" w:hint="eastAsia"/>
          <w:sz w:val="24"/>
        </w:rPr>
        <w:t>, as captured from the NeuFlow</w:t>
      </w:r>
      <w:r w:rsidR="00E762EA" w:rsidRPr="00E762EA">
        <w:rPr>
          <w:rFonts w:ascii="Times New Roman" w:hAnsi="Times New Roman" w:cs="Times New Roman" w:hint="eastAsia"/>
          <w:sz w:val="24"/>
          <w:vertAlign w:val="superscript"/>
        </w:rPr>
        <w:t>TM</w:t>
      </w:r>
      <w:r w:rsidR="00E762EA">
        <w:rPr>
          <w:rFonts w:ascii="Times New Roman" w:hAnsi="Times New Roman" w:cs="Times New Roman" w:hint="eastAsia"/>
          <w:sz w:val="24"/>
        </w:rPr>
        <w:t>.</w:t>
      </w:r>
    </w:p>
    <w:p w14:paraId="4FD30AB2" w14:textId="65D0BEF2" w:rsidR="00FC37FE" w:rsidRDefault="00080307" w:rsidP="000A6B93">
      <w:pPr>
        <w:tabs>
          <w:tab w:val="left" w:pos="606"/>
        </w:tabs>
        <w:spacing w:line="480" w:lineRule="auto"/>
        <w:rPr>
          <w:rFonts w:ascii="Times New Roman" w:hAnsi="Times New Roman" w:cs="Times New Roman"/>
          <w:sz w:val="24"/>
        </w:rPr>
      </w:pPr>
      <w:r w:rsidRPr="00080307">
        <w:rPr>
          <w:rFonts w:ascii="Times New Roman" w:hAnsi="Times New Roman" w:cs="Times New Roman" w:hint="eastAsia"/>
          <w:sz w:val="24"/>
        </w:rPr>
        <w:t xml:space="preserve"> </w:t>
      </w:r>
      <w:r w:rsidR="00FC37FE" w:rsidRPr="00FC37FE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90A3979" wp14:editId="7A31132C">
            <wp:extent cx="5731510" cy="6762115"/>
            <wp:effectExtent l="0" t="0" r="2540" b="635"/>
            <wp:docPr id="1181691986" name="그림 1" descr="텍스트, 스크린샷, 예술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1691986" name="그림 1" descr="텍스트, 스크린샷, 예술이(가) 표시된 사진&#10;&#10;AI 생성 콘텐츠는 정확하지 않을 수 있습니다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762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B77F3" w14:textId="77777777" w:rsidR="002E6261" w:rsidRPr="00080307" w:rsidRDefault="002E6261" w:rsidP="000A6B93">
      <w:pPr>
        <w:tabs>
          <w:tab w:val="left" w:pos="606"/>
        </w:tabs>
        <w:spacing w:line="480" w:lineRule="auto"/>
        <w:rPr>
          <w:rFonts w:ascii="Times New Roman" w:hAnsi="Times New Roman" w:cs="Times New Roman"/>
          <w:sz w:val="24"/>
        </w:rPr>
      </w:pPr>
    </w:p>
    <w:p w14:paraId="71D2ED14" w14:textId="1F5FF081" w:rsidR="00080307" w:rsidRDefault="00080307" w:rsidP="00080307">
      <w:pPr>
        <w:pageBreakBefore/>
        <w:tabs>
          <w:tab w:val="left" w:pos="606"/>
        </w:tabs>
        <w:spacing w:line="480" w:lineRule="auto"/>
        <w:rPr>
          <w:rFonts w:ascii="Times New Roman" w:hAnsi="Times New Roman" w:cs="Times New Roman"/>
        </w:rPr>
      </w:pPr>
    </w:p>
    <w:tbl>
      <w:tblPr>
        <w:tblW w:w="9639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28"/>
        <w:gridCol w:w="1632"/>
        <w:gridCol w:w="1237"/>
        <w:gridCol w:w="1383"/>
        <w:gridCol w:w="851"/>
        <w:gridCol w:w="708"/>
      </w:tblGrid>
      <w:tr w:rsidR="00052B35" w:rsidRPr="0016706D" w14:paraId="1CE6163B" w14:textId="77777777" w:rsidTr="004F052E">
        <w:trPr>
          <w:trHeight w:val="118"/>
          <w:jc w:val="center"/>
        </w:trPr>
        <w:tc>
          <w:tcPr>
            <w:tcW w:w="9639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bookmarkEnd w:id="0"/>
          <w:p w14:paraId="6E61116B" w14:textId="555C8E6E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left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</w:rPr>
              <w:t>upplementary t</w:t>
            </w:r>
            <w:r w:rsidRPr="0016706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  <w:t xml:space="preserve">able </w:t>
            </w:r>
            <w:r w:rsidR="000512A1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</w:rPr>
              <w:t>1</w:t>
            </w:r>
            <w:r w:rsidRPr="0016706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  <w:t xml:space="preserve">. 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  <w:t>Baseline c</w:t>
            </w:r>
            <w:r w:rsidRPr="0016706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  <w:t xml:space="preserve">haracteristics according to the mean values of SIG in </w:t>
            </w:r>
            <w:r w:rsidR="00E072DF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</w:rPr>
              <w:t xml:space="preserve">basilar artery (BA) </w:t>
            </w:r>
            <w:r w:rsidRPr="0016706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  <w:t>among healthy subjects</w:t>
            </w:r>
          </w:p>
        </w:tc>
      </w:tr>
      <w:tr w:rsidR="00052B35" w:rsidRPr="0016706D" w14:paraId="1D989419" w14:textId="77777777" w:rsidTr="004F052E">
        <w:trPr>
          <w:trHeight w:val="310"/>
          <w:jc w:val="center"/>
        </w:trPr>
        <w:tc>
          <w:tcPr>
            <w:tcW w:w="3828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EF9FB0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left"/>
              <w:textAlignment w:val="baseline"/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  <w:t>Variables </w:t>
            </w:r>
          </w:p>
        </w:tc>
        <w:tc>
          <w:tcPr>
            <w:tcW w:w="4252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0CDFD01" w14:textId="1731D045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  <w:t xml:space="preserve">Mean SIG value of </w:t>
            </w:r>
            <w:r w:rsidR="00E072DF"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</w:rPr>
              <w:t>BA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6FCF94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</w:rPr>
              <w:t xml:space="preserve">p 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value </w:t>
            </w:r>
          </w:p>
        </w:tc>
        <w:tc>
          <w:tcPr>
            <w:tcW w:w="708" w:type="dxa"/>
            <w:vMerge w:val="restart"/>
            <w:tcBorders>
              <w:top w:val="single" w:sz="6" w:space="0" w:color="auto"/>
              <w:left w:val="nil"/>
              <w:right w:val="nil"/>
            </w:tcBorders>
          </w:tcPr>
          <w:p w14:paraId="717B2DCA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</w:rPr>
            </w:pPr>
          </w:p>
        </w:tc>
      </w:tr>
      <w:tr w:rsidR="00052B35" w:rsidRPr="0016706D" w14:paraId="5A2B2FB0" w14:textId="77777777" w:rsidTr="004F052E">
        <w:trPr>
          <w:trHeight w:val="311"/>
          <w:jc w:val="center"/>
        </w:trPr>
        <w:tc>
          <w:tcPr>
            <w:tcW w:w="382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64459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left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63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28C5D4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  <w:t>1</w:t>
            </w:r>
            <w:r w:rsidRPr="0016706D">
              <w:rPr>
                <w:rFonts w:ascii="Times New Roman" w:eastAsia="맑은 고딕" w:hAnsi="Times New Roman" w:cs="Times New Roman"/>
                <w:bCs/>
                <w:kern w:val="0"/>
                <w:sz w:val="24"/>
                <w:vertAlign w:val="superscript"/>
              </w:rPr>
              <w:t>st</w:t>
            </w:r>
            <w:r w:rsidRPr="0016706D"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  <w:t xml:space="preserve"> tertile</w:t>
            </w:r>
          </w:p>
        </w:tc>
        <w:tc>
          <w:tcPr>
            <w:tcW w:w="123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3A120A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  <w:t>2</w:t>
            </w:r>
            <w:r w:rsidRPr="0016706D">
              <w:rPr>
                <w:rFonts w:ascii="Times New Roman" w:eastAsia="맑은 고딕" w:hAnsi="Times New Roman" w:cs="Times New Roman"/>
                <w:bCs/>
                <w:kern w:val="0"/>
                <w:sz w:val="24"/>
                <w:vertAlign w:val="superscript"/>
              </w:rPr>
              <w:t>nd</w:t>
            </w:r>
            <w:r w:rsidRPr="0016706D"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  <w:t xml:space="preserve"> tertile</w:t>
            </w:r>
          </w:p>
        </w:tc>
        <w:tc>
          <w:tcPr>
            <w:tcW w:w="1383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D2B534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  <w:t>3</w:t>
            </w:r>
            <w:r w:rsidRPr="0016706D">
              <w:rPr>
                <w:rFonts w:ascii="Times New Roman" w:eastAsia="맑은 고딕" w:hAnsi="Times New Roman" w:cs="Times New Roman"/>
                <w:bCs/>
                <w:kern w:val="0"/>
                <w:sz w:val="24"/>
                <w:vertAlign w:val="superscript"/>
              </w:rPr>
              <w:t>rd</w:t>
            </w:r>
            <w:r w:rsidRPr="0016706D"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  <w:t xml:space="preserve"> tertile</w:t>
            </w: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7E6A7D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C8106F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</w:tr>
      <w:tr w:rsidR="00052B35" w:rsidRPr="0016706D" w14:paraId="7FB9B411" w14:textId="77777777" w:rsidTr="004F052E">
        <w:trPr>
          <w:trHeight w:val="207"/>
          <w:jc w:val="center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D16A13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N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umber (%)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F2D67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  <w:t>379</w:t>
            </w: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  <w:t>33.3</w:t>
            </w: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</w:rPr>
              <w:t>)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D7B5F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  <w:t>380</w:t>
            </w: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  <w:t>33.4</w:t>
            </w: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</w:rPr>
              <w:t>)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2B2C4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  <w:t>379</w:t>
            </w: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  <w:t>33.3</w:t>
            </w: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0FF71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strike/>
                <w:kern w:val="0"/>
                <w:sz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45DA6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strike/>
                <w:kern w:val="0"/>
                <w:sz w:val="24"/>
              </w:rPr>
            </w:pPr>
          </w:p>
        </w:tc>
      </w:tr>
      <w:tr w:rsidR="00052B35" w:rsidRPr="0016706D" w14:paraId="5AD320C0" w14:textId="77777777" w:rsidTr="004F052E">
        <w:trPr>
          <w:trHeight w:val="20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DFFAB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left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  <w:t xml:space="preserve">mean SIG of BA, SI/mm, range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5F09A" w14:textId="6CC84159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3.50-</w:t>
            </w:r>
            <w:r w:rsidR="008D7BC4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8.9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C279B" w14:textId="2B6F434E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8.</w:t>
            </w:r>
            <w:r w:rsidR="008D7BC4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95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-10.</w:t>
            </w:r>
            <w:r w:rsidR="008D7BC4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4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808E6" w14:textId="6D88D509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10.</w:t>
            </w:r>
            <w:r w:rsidR="008D7BC4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42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-14.</w:t>
            </w:r>
            <w:r w:rsidR="008D7BC4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A441D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strike/>
                <w:kern w:val="0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4D3C255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strike/>
                <w:kern w:val="0"/>
                <w:sz w:val="24"/>
              </w:rPr>
            </w:pPr>
          </w:p>
        </w:tc>
      </w:tr>
      <w:tr w:rsidR="00052B35" w:rsidRPr="0016706D" w14:paraId="0927995D" w14:textId="77777777" w:rsidTr="004F052E">
        <w:trPr>
          <w:trHeight w:val="20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C58D6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left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  <w:t>Demographics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909F2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F5AAA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5E5C0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BE737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E421B8C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</w:tr>
      <w:tr w:rsidR="00052B35" w:rsidRPr="0016706D" w14:paraId="6A5A411B" w14:textId="77777777" w:rsidTr="004F052E">
        <w:trPr>
          <w:trHeight w:val="5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32D8C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ind w:firstLine="2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Age (years)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72681" w14:textId="1333301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65.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4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9.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D0A1E" w14:textId="450F23D2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63.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2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9.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9E011" w14:textId="33CC87E6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61.0±9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5A460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90FB330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a&gt;b&gt;c</w:t>
            </w:r>
          </w:p>
        </w:tc>
      </w:tr>
      <w:tr w:rsidR="00052B35" w:rsidRPr="0016706D" w14:paraId="22BFA30B" w14:textId="77777777" w:rsidTr="004F052E">
        <w:trPr>
          <w:trHeight w:val="5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08EA3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  Male 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%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)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CD74A" w14:textId="12B82D1B" w:rsidR="00052B35" w:rsidRPr="0016706D" w:rsidRDefault="002846F7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23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5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6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2.0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BDDB7" w14:textId="20DA2EE8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2</w:t>
            </w:r>
            <w:r w:rsidR="000E76DA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15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5</w:t>
            </w:r>
            <w:r w:rsidR="000E76DA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6.6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59948" w14:textId="72933AAD" w:rsidR="00052B35" w:rsidRPr="0016706D" w:rsidRDefault="002846F7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200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52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8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65D43" w14:textId="6D7029CE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0.0</w:t>
            </w:r>
            <w:r w:rsidR="000E76DA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04A1CA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</w:tr>
      <w:tr w:rsidR="00052B35" w:rsidRPr="0016706D" w14:paraId="44421D07" w14:textId="77777777" w:rsidTr="004F052E">
        <w:trPr>
          <w:trHeight w:val="5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E9C9D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  <w:t>CVD risk factors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AEEAD" w14:textId="15160E03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3532A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A56E2" w14:textId="01173685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41A22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3BB51E9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</w:tr>
      <w:tr w:rsidR="00052B35" w:rsidRPr="0016706D" w14:paraId="4B7BCC39" w14:textId="77777777" w:rsidTr="004F052E">
        <w:trPr>
          <w:trHeight w:val="5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07707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ind w:firstLine="2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Hypertension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30716" w14:textId="30B3E08A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204 (5</w:t>
            </w:r>
            <w:r w:rsidR="000E76DA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3.8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38BAA" w14:textId="4B688133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1</w:t>
            </w:r>
            <w:r w:rsidR="000E76DA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68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4</w:t>
            </w:r>
            <w:r w:rsidR="000E76DA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4.2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1ED31" w14:textId="6F6177F9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13</w:t>
            </w:r>
            <w:r w:rsidR="000E76DA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2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34.</w:t>
            </w:r>
            <w:r w:rsidR="000E76DA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8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57B7F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2CF7301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</w:tr>
      <w:tr w:rsidR="00052B35" w:rsidRPr="0016706D" w14:paraId="56024B2F" w14:textId="77777777" w:rsidTr="004F052E">
        <w:trPr>
          <w:trHeight w:val="5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67EE5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ind w:firstLine="2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Diabetes mellitus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F0F5F" w14:textId="0B720055" w:rsidR="00052B35" w:rsidRPr="0016706D" w:rsidRDefault="000E76DA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89</w:t>
            </w:r>
            <w:r w:rsidR="00052B35"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2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3.5</w:t>
            </w:r>
            <w:r w:rsidR="00052B35"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DBD35" w14:textId="2F56E186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6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6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17.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4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039F3" w14:textId="130400ED" w:rsidR="00052B35" w:rsidRPr="0016706D" w:rsidRDefault="007B4B2D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59</w:t>
            </w:r>
            <w:r w:rsidR="00052B35"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15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6</w:t>
            </w:r>
            <w:r w:rsidR="00052B35"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BF2C0" w14:textId="08FCF129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0.01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F7C7E34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</w:tr>
      <w:tr w:rsidR="00052B35" w:rsidRPr="0016706D" w14:paraId="06CB431F" w14:textId="77777777" w:rsidTr="004F052E">
        <w:trPr>
          <w:trHeight w:val="5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B300E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ind w:firstLine="2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Hyper</w:t>
            </w:r>
            <w:r w:rsidRPr="0016706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lipidemia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F44BB" w14:textId="304B344B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18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8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49.6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C83E4" w14:textId="705B7A0D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17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4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4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5.8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C8005" w14:textId="7D6BEB8B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12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6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33.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2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81084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6CE637C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</w:tr>
      <w:tr w:rsidR="00052B35" w:rsidRPr="0016706D" w14:paraId="6D2CE972" w14:textId="77777777" w:rsidTr="004F052E">
        <w:trPr>
          <w:trHeight w:val="5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DAC325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ind w:firstLine="2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Smoking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D35D6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732F4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A76CE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CB792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5CB23E5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</w:tr>
      <w:tr w:rsidR="00052B35" w:rsidRPr="0016706D" w14:paraId="4A7629BA" w14:textId="77777777" w:rsidTr="004F052E">
        <w:trPr>
          <w:trHeight w:val="5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4B1C6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ind w:firstLine="2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 Non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4E068" w14:textId="5057469B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2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03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5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3.6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1C9C6" w14:textId="545A89F5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20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4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5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3.7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6A285" w14:textId="633E38ED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21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0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5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5.4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5B03F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DF711E4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</w:tr>
      <w:tr w:rsidR="00052B35" w:rsidRPr="0016706D" w14:paraId="225F4338" w14:textId="77777777" w:rsidTr="004F052E">
        <w:trPr>
          <w:trHeight w:val="5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B97F7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ind w:firstLine="2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 Ex-smoker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1BEF0" w14:textId="32021B94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11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2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29.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6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6DFB8" w14:textId="2AFB6AAD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11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8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31.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1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16A37" w14:textId="7C33F09F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1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10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2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9.0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487B0" w14:textId="410CEB26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0.9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163E42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</w:tr>
      <w:tr w:rsidR="00052B35" w:rsidRPr="0016706D" w14:paraId="1AB0D52B" w14:textId="77777777" w:rsidTr="004F052E">
        <w:trPr>
          <w:trHeight w:val="5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27BA2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ind w:firstLine="2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 Current smoker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DC9D8" w14:textId="0FD92CF5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6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4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16.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9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55510" w14:textId="337E26B9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5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8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1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5.3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D0860" w14:textId="00561431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5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9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15.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6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7223F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29766B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</w:tr>
      <w:tr w:rsidR="00052B35" w:rsidRPr="0016706D" w14:paraId="229F8E58" w14:textId="77777777" w:rsidTr="004F052E">
        <w:trPr>
          <w:trHeight w:val="193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E947D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ind w:firstLine="2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Intracranial artery stenosis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325ED" w14:textId="72FDA04F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6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3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16.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6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2B682" w14:textId="7401A3CB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5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6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38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.0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08906" w14:textId="061DAFB9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3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6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9.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5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55EF4" w14:textId="592266A0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0.0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B58A42F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</w:tr>
      <w:tr w:rsidR="00052B35" w:rsidRPr="0016706D" w14:paraId="31D87E9D" w14:textId="77777777" w:rsidTr="004F052E">
        <w:trPr>
          <w:trHeight w:val="148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495B1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ind w:firstLine="2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Atrial fibrillation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F8B55" w14:textId="717BCEEA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1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7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4.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5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10229" w14:textId="707A3AFC" w:rsidR="00052B35" w:rsidRPr="0016706D" w:rsidRDefault="007B4B2D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7</w:t>
            </w:r>
            <w:r w:rsidR="00052B35"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1.8</w:t>
            </w:r>
            <w:r w:rsidR="00052B35"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CC744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5 (1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57CE2" w14:textId="79973A06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0.0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A64A345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</w:tr>
      <w:tr w:rsidR="00052B35" w:rsidRPr="0016706D" w14:paraId="4631668E" w14:textId="77777777" w:rsidTr="004F052E">
        <w:trPr>
          <w:trHeight w:val="5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E10C5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ind w:firstLine="2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Chronic kidney diseas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63732" w14:textId="30F1488A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1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8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4.7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06D02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16 (4.2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29228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14 (3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DFDB9" w14:textId="71007D2D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0.</w:t>
            </w:r>
            <w:r w:rsidR="007B4B2D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7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A1B58FB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</w:tr>
      <w:tr w:rsidR="00052B35" w:rsidRPr="0016706D" w14:paraId="3455CE97" w14:textId="77777777" w:rsidTr="004F052E">
        <w:trPr>
          <w:trHeight w:val="20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383976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  <w:t>Vital signs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168F1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3AFCE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C4BE6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89D22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D0EE61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</w:tr>
      <w:tr w:rsidR="00052B35" w:rsidRPr="0016706D" w14:paraId="42AC00B4" w14:textId="77777777" w:rsidTr="004F052E">
        <w:trPr>
          <w:trHeight w:val="5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3380B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ind w:firstLine="2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Systolic blood pressure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, mmH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9D8E2" w14:textId="3AF24CC8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122.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9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20.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23C9A" w14:textId="1735A583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11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8.8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8.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BCC5E" w14:textId="75541370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12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3.4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8.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C05B1" w14:textId="55132B7E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0.0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A34571" w14:textId="5810C90C" w:rsidR="00052B35" w:rsidRPr="0016706D" w:rsidRDefault="006830BF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b&lt;c</w:t>
            </w:r>
          </w:p>
        </w:tc>
      </w:tr>
      <w:tr w:rsidR="00052B35" w:rsidRPr="0016706D" w14:paraId="2D130F6F" w14:textId="77777777" w:rsidTr="004F052E">
        <w:trPr>
          <w:trHeight w:val="192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3CE95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ind w:firstLine="2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Diastolic blood pressure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, mmH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91820" w14:textId="410FD673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74.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8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1.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F4FFA" w14:textId="50D5D94A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7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1.7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9.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C072F" w14:textId="325D4666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74.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8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1.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C55FD" w14:textId="22137F3C" w:rsidR="00052B35" w:rsidRPr="0016706D" w:rsidRDefault="006830BF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&lt;</w:t>
            </w:r>
            <w:r w:rsidR="00052B35"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0.00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77BA26E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291EE5">
              <w:rPr>
                <w:rFonts w:ascii="Times New Roman" w:eastAsia="맑은 고딕" w:hAnsi="Times New Roman" w:cs="Times New Roman"/>
                <w:kern w:val="0"/>
                <w:sz w:val="24"/>
              </w:rPr>
              <w:t>b&lt;a,c</w:t>
            </w:r>
          </w:p>
        </w:tc>
      </w:tr>
      <w:tr w:rsidR="00052B35" w:rsidRPr="0016706D" w14:paraId="094F8D72" w14:textId="77777777" w:rsidTr="004F052E">
        <w:trPr>
          <w:trHeight w:val="207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3D503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ind w:firstLine="2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lastRenderedPageBreak/>
              <w:t>Pulse pressure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, mmHg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FBD10" w14:textId="11C62DCD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48.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2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4.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4FB03" w14:textId="2EA63333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47.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1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3.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E60A9" w14:textId="3AE24666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48.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6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2.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EDA36" w14:textId="1B7EE645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0.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3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06008B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</w:tr>
      <w:tr w:rsidR="00052B35" w:rsidRPr="0016706D" w14:paraId="6D675B16" w14:textId="77777777" w:rsidTr="004F052E">
        <w:trPr>
          <w:trHeight w:val="386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203B0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 Heart rate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, /min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45666" w14:textId="312B03CF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7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4.9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3.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34A44" w14:textId="1584F5C6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76.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9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4.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4E9EB" w14:textId="0A3B02F2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81.0±1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7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EC6B2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C596AE9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291EE5">
              <w:rPr>
                <w:rFonts w:ascii="Times New Roman" w:eastAsia="맑은 고딕" w:hAnsi="Times New Roman" w:cs="Times New Roman"/>
                <w:kern w:val="0"/>
                <w:sz w:val="24"/>
              </w:rPr>
              <w:t>a,b&lt;c</w:t>
            </w:r>
          </w:p>
        </w:tc>
      </w:tr>
      <w:tr w:rsidR="00052B35" w:rsidRPr="0016706D" w14:paraId="36663E57" w14:textId="77777777" w:rsidTr="004F052E">
        <w:trPr>
          <w:trHeight w:val="5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E5128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  <w:t>Laboratory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C303D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383A8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E824C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97547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84EC32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</w:tr>
      <w:tr w:rsidR="00052B35" w:rsidRPr="0016706D" w14:paraId="2394C60B" w14:textId="77777777" w:rsidTr="004F052E">
        <w:trPr>
          <w:trHeight w:val="5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252F8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ind w:firstLine="2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HbA1c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, %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5B2E2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6.0±0.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C6A2E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6.0±0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25DFF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5.9±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CE012" w14:textId="2FFF1EEF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0.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0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15CE39D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</w:tr>
      <w:tr w:rsidR="00052B35" w:rsidRPr="0016706D" w14:paraId="3B313F15" w14:textId="77777777" w:rsidTr="004F052E">
        <w:trPr>
          <w:trHeight w:val="8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E5CD4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ind w:firstLine="2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hs-CRP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 xml:space="preserve">,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mg/L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BF9C6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0.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2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0.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9E2B8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0.1±0.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B72C0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0.2±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E1BA5" w14:textId="04703701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0.1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ED7785C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</w:tr>
      <w:tr w:rsidR="00052B35" w:rsidRPr="0016706D" w14:paraId="36E329FB" w14:textId="77777777" w:rsidTr="004F052E">
        <w:trPr>
          <w:trHeight w:val="5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DE46A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ind w:firstLine="2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GFR (mL/min/1.73m</w:t>
            </w:r>
            <w:r w:rsidRPr="001404D6">
              <w:rPr>
                <w:rFonts w:ascii="Times New Roman" w:eastAsia="맑은 고딕" w:hAnsi="Times New Roman" w:cs="Times New Roman"/>
                <w:kern w:val="0"/>
                <w:sz w:val="24"/>
                <w:vertAlign w:val="superscript"/>
              </w:rPr>
              <w:t>2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) 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0A3E8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84.0±15.8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CB641" w14:textId="3DE2B426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84.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6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4.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88D37" w14:textId="54E167BD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85.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0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4.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E5A44" w14:textId="4A654622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0.6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6B989AB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</w:tr>
      <w:tr w:rsidR="00052B35" w:rsidRPr="0016706D" w14:paraId="42DD1F1E" w14:textId="77777777" w:rsidTr="004F052E">
        <w:trPr>
          <w:trHeight w:val="5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E5940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ind w:firstLine="2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Total cholesterol, mg/dL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2C8A3" w14:textId="7E2BFB90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185.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4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4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4.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7EDA1" w14:textId="7396BE3D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188.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6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40.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42038" w14:textId="04B2767E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197.7±43.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4B8F2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A47E305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404D6">
              <w:rPr>
                <w:rFonts w:ascii="Times New Roman" w:eastAsia="맑은 고딕" w:hAnsi="Times New Roman" w:cs="Times New Roman"/>
                <w:kern w:val="0"/>
                <w:sz w:val="24"/>
              </w:rPr>
              <w:t>a,b&lt;c</w:t>
            </w:r>
          </w:p>
        </w:tc>
      </w:tr>
      <w:tr w:rsidR="00052B35" w:rsidRPr="0016706D" w14:paraId="6107C158" w14:textId="77777777" w:rsidTr="004F052E">
        <w:trPr>
          <w:trHeight w:val="5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F95BE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ind w:firstLine="2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Triglycerides, mg/dL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07DAD" w14:textId="1A961B7F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12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1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.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0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7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4.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24603" w14:textId="2D09682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105.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2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56.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4DE12" w14:textId="2356D76D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106.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2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56.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8317B" w14:textId="3C97A126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0.00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DF0677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a&gt;b,c</w:t>
            </w:r>
          </w:p>
        </w:tc>
      </w:tr>
      <w:tr w:rsidR="00052B35" w:rsidRPr="0016706D" w14:paraId="23C1DF5C" w14:textId="77777777" w:rsidTr="004F052E">
        <w:trPr>
          <w:trHeight w:val="5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13D11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ind w:firstLine="2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HDL cholesterol, mg/dL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05E76" w14:textId="0A0F50BD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52.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8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3.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4B1EE" w14:textId="76CA4DAA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55.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7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5.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ACD54" w14:textId="34935F90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5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8.0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7.</w:t>
            </w:r>
            <w:r w:rsidR="006830BF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3EF80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FA7CF20" w14:textId="77777777" w:rsidR="00052B35" w:rsidRPr="0016706D" w:rsidRDefault="00052B35" w:rsidP="004F052E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404D6">
              <w:rPr>
                <w:rFonts w:ascii="Times New Roman" w:eastAsia="맑은 고딕" w:hAnsi="Times New Roman" w:cs="Times New Roman"/>
                <w:kern w:val="0"/>
                <w:sz w:val="24"/>
              </w:rPr>
              <w:t>a&lt;b,c</w:t>
            </w:r>
          </w:p>
        </w:tc>
      </w:tr>
      <w:tr w:rsidR="00052B35" w:rsidRPr="00E57760" w14:paraId="5EC5CD17" w14:textId="77777777" w:rsidTr="004F052E">
        <w:trPr>
          <w:trHeight w:val="5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29301" w14:textId="77777777" w:rsidR="00052B35" w:rsidRPr="005B24B9" w:rsidRDefault="00052B35" w:rsidP="00E57760">
            <w:pPr>
              <w:widowControl/>
              <w:wordWrap/>
              <w:autoSpaceDE/>
              <w:autoSpaceDN/>
              <w:spacing w:line="480" w:lineRule="auto"/>
              <w:ind w:firstLine="2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B24B9">
              <w:rPr>
                <w:rFonts w:ascii="Times New Roman" w:eastAsia="맑은 고딕" w:hAnsi="Times New Roman" w:cs="Times New Roman"/>
                <w:kern w:val="0"/>
                <w:sz w:val="24"/>
              </w:rPr>
              <w:t>LDL cholesterol, mg/dL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E6B3F" w14:textId="4563380D" w:rsidR="00052B35" w:rsidRPr="005B24B9" w:rsidRDefault="00052B35" w:rsidP="00E57760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B24B9">
              <w:rPr>
                <w:rFonts w:ascii="Times New Roman" w:eastAsia="맑은 고딕" w:hAnsi="Times New Roman" w:cs="Times New Roman"/>
                <w:kern w:val="0"/>
                <w:sz w:val="24"/>
              </w:rPr>
              <w:t>11</w:t>
            </w:r>
            <w:r w:rsidR="006830BF" w:rsidRPr="005B24B9">
              <w:rPr>
                <w:rFonts w:ascii="Times New Roman" w:eastAsia="맑은 고딕" w:hAnsi="Times New Roman" w:cs="Times New Roman"/>
                <w:kern w:val="0"/>
                <w:sz w:val="24"/>
              </w:rPr>
              <w:t>3.0</w:t>
            </w:r>
            <w:r w:rsidRPr="005B24B9">
              <w:rPr>
                <w:rFonts w:ascii="Times New Roman" w:eastAsia="맑은 고딕" w:hAnsi="Times New Roman" w:cs="Times New Roman"/>
                <w:kern w:val="0"/>
                <w:sz w:val="24"/>
              </w:rPr>
              <w:t>±37.</w:t>
            </w:r>
            <w:r w:rsidR="006830BF" w:rsidRPr="005B24B9">
              <w:rPr>
                <w:rFonts w:ascii="Times New Roman" w:eastAsia="맑은 고딕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54095" w14:textId="74127D89" w:rsidR="00052B35" w:rsidRPr="005B24B9" w:rsidRDefault="00052B35" w:rsidP="00E57760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B24B9">
              <w:rPr>
                <w:rFonts w:ascii="Times New Roman" w:eastAsia="맑은 고딕" w:hAnsi="Times New Roman" w:cs="Times New Roman"/>
                <w:kern w:val="0"/>
                <w:sz w:val="24"/>
              </w:rPr>
              <w:t>115.</w:t>
            </w:r>
            <w:r w:rsidR="006830BF" w:rsidRPr="005B24B9">
              <w:rPr>
                <w:rFonts w:ascii="Times New Roman" w:eastAsia="맑은 고딕" w:hAnsi="Times New Roman" w:cs="Times New Roman"/>
                <w:kern w:val="0"/>
                <w:sz w:val="24"/>
              </w:rPr>
              <w:t>0</w:t>
            </w:r>
            <w:r w:rsidRPr="005B24B9">
              <w:rPr>
                <w:rFonts w:ascii="Times New Roman" w:eastAsia="맑은 고딕" w:hAnsi="Times New Roman" w:cs="Times New Roman"/>
                <w:kern w:val="0"/>
                <w:sz w:val="24"/>
              </w:rPr>
              <w:t>±3</w:t>
            </w:r>
            <w:r w:rsidR="006830BF" w:rsidRPr="005B24B9">
              <w:rPr>
                <w:rFonts w:ascii="Times New Roman" w:eastAsia="맑은 고딕" w:hAnsi="Times New Roman" w:cs="Times New Roman"/>
                <w:kern w:val="0"/>
                <w:sz w:val="24"/>
              </w:rPr>
              <w:t>5.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B4ECD" w14:textId="366E0311" w:rsidR="00052B35" w:rsidRPr="005B24B9" w:rsidRDefault="00052B35" w:rsidP="00E57760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B24B9">
              <w:rPr>
                <w:rFonts w:ascii="Times New Roman" w:eastAsia="맑은 고딕" w:hAnsi="Times New Roman" w:cs="Times New Roman"/>
                <w:kern w:val="0"/>
                <w:sz w:val="24"/>
              </w:rPr>
              <w:t>119.</w:t>
            </w:r>
            <w:r w:rsidR="006830BF" w:rsidRPr="005B24B9">
              <w:rPr>
                <w:rFonts w:ascii="Times New Roman" w:eastAsia="맑은 고딕" w:hAnsi="Times New Roman" w:cs="Times New Roman"/>
                <w:kern w:val="0"/>
                <w:sz w:val="24"/>
              </w:rPr>
              <w:t>0</w:t>
            </w:r>
            <w:r w:rsidRPr="005B24B9">
              <w:rPr>
                <w:rFonts w:ascii="Times New Roman" w:eastAsia="맑은 고딕" w:hAnsi="Times New Roman" w:cs="Times New Roman"/>
                <w:kern w:val="0"/>
                <w:sz w:val="24"/>
              </w:rPr>
              <w:t>±39.</w:t>
            </w:r>
            <w:r w:rsidR="006830BF" w:rsidRPr="005B24B9">
              <w:rPr>
                <w:rFonts w:ascii="Times New Roman" w:eastAsia="맑은 고딕" w:hAnsi="Times New Roman" w:cs="Times New Roman"/>
                <w:kern w:val="0"/>
                <w:sz w:val="24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ACA91" w14:textId="71F2BCDC" w:rsidR="00052B35" w:rsidRPr="005B24B9" w:rsidRDefault="00052B35" w:rsidP="00E57760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B24B9">
              <w:rPr>
                <w:rFonts w:ascii="Times New Roman" w:eastAsia="맑은 고딕" w:hAnsi="Times New Roman" w:cs="Times New Roman"/>
                <w:kern w:val="0"/>
                <w:sz w:val="24"/>
              </w:rPr>
              <w:t>0.0</w:t>
            </w:r>
            <w:r w:rsidR="006830BF" w:rsidRPr="005B24B9">
              <w:rPr>
                <w:rFonts w:ascii="Times New Roman" w:eastAsia="맑은 고딕" w:hAnsi="Times New Roman" w:cs="Times New Roman"/>
                <w:kern w:val="0"/>
                <w:sz w:val="24"/>
              </w:rPr>
              <w:t>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EE9EA14" w14:textId="77777777" w:rsidR="00052B35" w:rsidRPr="005B24B9" w:rsidRDefault="00052B35" w:rsidP="00E57760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</w:tr>
      <w:tr w:rsidR="00E57760" w:rsidRPr="00E57760" w14:paraId="48AEC764" w14:textId="77777777" w:rsidTr="004F052E">
        <w:trPr>
          <w:trHeight w:val="5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77BFC" w14:textId="260C0285" w:rsidR="00E57760" w:rsidRPr="005B24B9" w:rsidRDefault="00E57760" w:rsidP="00E57760">
            <w:pPr>
              <w:widowControl/>
              <w:wordWrap/>
              <w:autoSpaceDE/>
              <w:autoSpaceDN/>
              <w:spacing w:line="48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B24B9">
              <w:rPr>
                <w:rFonts w:ascii="Times New Roman" w:hAnsi="Times New Roman" w:cs="Times New Roman"/>
                <w:b/>
                <w:bCs/>
                <w:noProof/>
                <w:color w:val="0D0D0D"/>
                <w:sz w:val="24"/>
                <w:shd w:val="clear" w:color="auto" w:fill="FFFFFF"/>
              </w:rPr>
              <w:t xml:space="preserve">MR parameters 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C53CE" w14:textId="78E5EAE6" w:rsidR="00E57760" w:rsidRPr="005B24B9" w:rsidRDefault="00E57760" w:rsidP="00E57760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7E538" w14:textId="77777777" w:rsidR="00E57760" w:rsidRPr="005B24B9" w:rsidRDefault="00E57760" w:rsidP="00E57760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177F3" w14:textId="77777777" w:rsidR="00E57760" w:rsidRPr="005B24B9" w:rsidRDefault="00E57760" w:rsidP="00E57760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3809D" w14:textId="77777777" w:rsidR="00E57760" w:rsidRPr="005B24B9" w:rsidRDefault="00E57760" w:rsidP="00E57760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D49F0FB" w14:textId="77777777" w:rsidR="00E57760" w:rsidRPr="005B24B9" w:rsidRDefault="00E57760" w:rsidP="00E57760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</w:tr>
      <w:tr w:rsidR="00E57760" w:rsidRPr="00E57760" w14:paraId="22B77BF2" w14:textId="77777777" w:rsidTr="004F052E">
        <w:trPr>
          <w:trHeight w:val="5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2E617" w14:textId="35C9641C" w:rsidR="00E57760" w:rsidRPr="005B24B9" w:rsidRDefault="00E57760" w:rsidP="00E57760">
            <w:pPr>
              <w:widowControl/>
              <w:wordWrap/>
              <w:autoSpaceDE/>
              <w:autoSpaceDN/>
              <w:spacing w:line="480" w:lineRule="auto"/>
              <w:ind w:firstLine="2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B24B9">
              <w:rPr>
                <w:rFonts w:ascii="Times New Roman" w:hAnsi="Times New Roman" w:cs="Times New Roman"/>
                <w:noProof/>
                <w:color w:val="0D0D0D"/>
                <w:sz w:val="24"/>
                <w:shd w:val="clear" w:color="auto" w:fill="FFFFFF"/>
              </w:rPr>
              <w:t>Flip angl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1D746" w14:textId="27716E38" w:rsidR="00E57760" w:rsidRPr="005B24B9" w:rsidRDefault="00E57760" w:rsidP="00E57760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B24B9">
              <w:rPr>
                <w:rFonts w:ascii="Times New Roman" w:hAnsi="Times New Roman" w:cs="Times New Roman"/>
                <w:noProof/>
                <w:color w:val="0D0D0D"/>
                <w:sz w:val="24"/>
                <w:shd w:val="clear" w:color="auto" w:fill="FFFFFF"/>
              </w:rPr>
              <w:t>19.</w:t>
            </w:r>
            <w:r w:rsidRPr="005B24B9">
              <w:rPr>
                <w:rFonts w:ascii="Times New Roman" w:hAnsi="Times New Roman" w:cs="Times New Roman" w:hint="eastAsia"/>
                <w:noProof/>
                <w:color w:val="0D0D0D"/>
                <w:sz w:val="24"/>
                <w:shd w:val="clear" w:color="auto" w:fill="FFFFFF"/>
              </w:rPr>
              <w:t>8</w:t>
            </w:r>
            <w:r w:rsidRPr="005B24B9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hd w:val="clear" w:color="auto" w:fill="FFFFFF"/>
              </w:rPr>
              <w:t>±</w:t>
            </w:r>
            <w:r w:rsidRPr="005B24B9">
              <w:rPr>
                <w:rFonts w:ascii="Times New Roman" w:hAnsi="Times New Roman" w:cs="Times New Roman"/>
                <w:noProof/>
                <w:color w:val="0D0D0D"/>
                <w:sz w:val="24"/>
                <w:shd w:val="clear" w:color="auto" w:fill="FFFFFF"/>
              </w:rPr>
              <w:t>2.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C66E2" w14:textId="3659CCF1" w:rsidR="00E57760" w:rsidRPr="005B24B9" w:rsidRDefault="00E57760" w:rsidP="00E57760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B24B9">
              <w:rPr>
                <w:rFonts w:ascii="Times New Roman" w:hAnsi="Times New Roman" w:cs="Times New Roman"/>
                <w:noProof/>
                <w:color w:val="0D0D0D"/>
                <w:sz w:val="24"/>
                <w:shd w:val="clear" w:color="auto" w:fill="FFFFFF"/>
              </w:rPr>
              <w:t>19.</w:t>
            </w:r>
            <w:r w:rsidRPr="005B24B9">
              <w:rPr>
                <w:rFonts w:ascii="Times New Roman" w:hAnsi="Times New Roman" w:cs="Times New Roman" w:hint="eastAsia"/>
                <w:noProof/>
                <w:color w:val="0D0D0D"/>
                <w:sz w:val="24"/>
                <w:shd w:val="clear" w:color="auto" w:fill="FFFFFF"/>
              </w:rPr>
              <w:t>3</w:t>
            </w:r>
            <w:r w:rsidRPr="005B24B9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hd w:val="clear" w:color="auto" w:fill="FFFFFF"/>
              </w:rPr>
              <w:t>±</w:t>
            </w:r>
            <w:r w:rsidRPr="005B24B9">
              <w:rPr>
                <w:rFonts w:ascii="Times New Roman" w:hAnsi="Times New Roman" w:cs="Times New Roman"/>
                <w:noProof/>
                <w:color w:val="0D0D0D"/>
                <w:sz w:val="24"/>
                <w:shd w:val="clear" w:color="auto" w:fill="FFFFFF"/>
              </w:rPr>
              <w:t>2.</w:t>
            </w:r>
            <w:r w:rsidRPr="005B24B9">
              <w:rPr>
                <w:rFonts w:ascii="Times New Roman" w:hAnsi="Times New Roman" w:cs="Times New Roman" w:hint="eastAsia"/>
                <w:noProof/>
                <w:color w:val="0D0D0D"/>
                <w:sz w:val="24"/>
                <w:shd w:val="clear" w:color="auto" w:fill="FFFFFF"/>
              </w:rPr>
              <w:t>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3A666" w14:textId="4BEF2A07" w:rsidR="00E57760" w:rsidRPr="005B24B9" w:rsidRDefault="00E57760" w:rsidP="00E57760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B24B9">
              <w:rPr>
                <w:rFonts w:ascii="Times New Roman" w:hAnsi="Times New Roman" w:cs="Times New Roman"/>
                <w:noProof/>
                <w:color w:val="0D0D0D"/>
                <w:sz w:val="24"/>
                <w:shd w:val="clear" w:color="auto" w:fill="FFFFFF"/>
              </w:rPr>
              <w:t>18.</w:t>
            </w:r>
            <w:r w:rsidRPr="005B24B9">
              <w:rPr>
                <w:rFonts w:ascii="Times New Roman" w:hAnsi="Times New Roman" w:cs="Times New Roman" w:hint="eastAsia"/>
                <w:noProof/>
                <w:color w:val="0D0D0D"/>
                <w:sz w:val="24"/>
                <w:shd w:val="clear" w:color="auto" w:fill="FFFFFF"/>
              </w:rPr>
              <w:t>1</w:t>
            </w:r>
            <w:r w:rsidRPr="005B24B9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hd w:val="clear" w:color="auto" w:fill="FFFFFF"/>
              </w:rPr>
              <w:t>±</w:t>
            </w:r>
            <w:r w:rsidRPr="005B24B9">
              <w:rPr>
                <w:rFonts w:ascii="Times New Roman" w:hAnsi="Times New Roman" w:cs="Times New Roman" w:hint="eastAsia"/>
                <w:noProof/>
                <w:color w:val="0D0D0D"/>
                <w:sz w:val="24"/>
                <w:shd w:val="clear" w:color="auto" w:fill="FFFFFF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356AB" w14:textId="54444E76" w:rsidR="00E57760" w:rsidRPr="005B24B9" w:rsidRDefault="00E57760" w:rsidP="00E57760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B24B9">
              <w:rPr>
                <w:rFonts w:ascii="Times New Roman" w:hAnsi="Times New Roman" w:cs="Times New Roman"/>
                <w:noProof/>
                <w:color w:val="0D0D0D"/>
                <w:sz w:val="24"/>
                <w:shd w:val="clear" w:color="auto" w:fill="FFFFFF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860C021" w14:textId="76A7B1BD" w:rsidR="00E57760" w:rsidRPr="005B24B9" w:rsidRDefault="00E57760" w:rsidP="00E57760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B24B9">
              <w:rPr>
                <w:rFonts w:ascii="Times New Roman" w:hAnsi="Times New Roman" w:cs="Times New Roman"/>
                <w:noProof/>
                <w:color w:val="0D0D0D"/>
                <w:sz w:val="24"/>
                <w:shd w:val="clear" w:color="auto" w:fill="FFFFFF"/>
              </w:rPr>
              <w:t>a&gt;b&gt;c</w:t>
            </w:r>
          </w:p>
        </w:tc>
      </w:tr>
      <w:tr w:rsidR="00E57760" w:rsidRPr="00E57760" w14:paraId="4BF82AF7" w14:textId="77777777" w:rsidTr="004F052E">
        <w:trPr>
          <w:trHeight w:val="5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D7CDC" w14:textId="47CEAA1B" w:rsidR="00E57760" w:rsidRPr="005B24B9" w:rsidRDefault="00E57760" w:rsidP="00E57760">
            <w:pPr>
              <w:widowControl/>
              <w:wordWrap/>
              <w:autoSpaceDE/>
              <w:autoSpaceDN/>
              <w:spacing w:line="480" w:lineRule="auto"/>
              <w:ind w:firstLine="2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B24B9">
              <w:rPr>
                <w:rFonts w:ascii="Times New Roman" w:hAnsi="Times New Roman" w:cs="Times New Roman"/>
                <w:noProof/>
                <w:color w:val="0D0D0D"/>
                <w:sz w:val="24"/>
                <w:shd w:val="clear" w:color="auto" w:fill="FFFFFF"/>
              </w:rPr>
              <w:t>Repetition tim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BBEA8" w14:textId="6C0FBB60" w:rsidR="00E57760" w:rsidRPr="005B24B9" w:rsidRDefault="00E57760" w:rsidP="00E57760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B24B9">
              <w:rPr>
                <w:rFonts w:ascii="Times New Roman" w:hAnsi="Times New Roman" w:cs="Times New Roman"/>
                <w:noProof/>
                <w:color w:val="0D0D0D"/>
                <w:sz w:val="24"/>
                <w:shd w:val="clear" w:color="auto" w:fill="FFFFFF"/>
              </w:rPr>
              <w:t>2</w:t>
            </w:r>
            <w:r w:rsidRPr="005B24B9">
              <w:rPr>
                <w:rFonts w:ascii="Times New Roman" w:hAnsi="Times New Roman" w:cs="Times New Roman" w:hint="eastAsia"/>
                <w:noProof/>
                <w:color w:val="0D0D0D"/>
                <w:sz w:val="24"/>
                <w:shd w:val="clear" w:color="auto" w:fill="FFFFFF"/>
              </w:rPr>
              <w:t>4.0</w:t>
            </w:r>
            <w:r w:rsidRPr="005B24B9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hd w:val="clear" w:color="auto" w:fill="FFFFFF"/>
              </w:rPr>
              <w:t>±</w:t>
            </w:r>
            <w:r w:rsidRPr="005B24B9">
              <w:rPr>
                <w:rFonts w:ascii="Times New Roman" w:hAnsi="Times New Roman" w:cs="Times New Roman" w:hint="eastAsia"/>
                <w:noProof/>
                <w:color w:val="0D0D0D"/>
                <w:sz w:val="24"/>
                <w:shd w:val="clear" w:color="auto" w:fill="FFFFFF"/>
              </w:rPr>
              <w:t>4.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E0D35" w14:textId="574904B5" w:rsidR="00E57760" w:rsidRPr="005B24B9" w:rsidRDefault="00E57760" w:rsidP="00E57760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B24B9">
              <w:rPr>
                <w:rFonts w:ascii="Times New Roman" w:hAnsi="Times New Roman" w:cs="Times New Roman"/>
                <w:noProof/>
                <w:color w:val="0D0D0D"/>
                <w:sz w:val="24"/>
                <w:shd w:val="clear" w:color="auto" w:fill="FFFFFF"/>
              </w:rPr>
              <w:t>22.</w:t>
            </w:r>
            <w:r w:rsidRPr="005B24B9">
              <w:rPr>
                <w:rFonts w:ascii="Times New Roman" w:hAnsi="Times New Roman" w:cs="Times New Roman" w:hint="eastAsia"/>
                <w:noProof/>
                <w:color w:val="0D0D0D"/>
                <w:sz w:val="24"/>
                <w:shd w:val="clear" w:color="auto" w:fill="FFFFFF"/>
              </w:rPr>
              <w:t>7</w:t>
            </w:r>
            <w:r w:rsidRPr="005B24B9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hd w:val="clear" w:color="auto" w:fill="FFFFFF"/>
              </w:rPr>
              <w:t>±</w:t>
            </w:r>
            <w:r w:rsidRPr="005B24B9">
              <w:rPr>
                <w:rFonts w:ascii="Times New Roman" w:hAnsi="Times New Roman" w:cs="Times New Roman" w:hint="eastAsia"/>
                <w:noProof/>
                <w:color w:val="0D0D0D"/>
                <w:sz w:val="24"/>
                <w:shd w:val="clear" w:color="auto" w:fill="FFFFFF"/>
              </w:rPr>
              <w:t>4.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D8811" w14:textId="07F830A3" w:rsidR="00E57760" w:rsidRPr="005B24B9" w:rsidRDefault="00E57760" w:rsidP="00E57760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B24B9">
              <w:rPr>
                <w:rFonts w:ascii="Times New Roman" w:hAnsi="Times New Roman" w:cs="Times New Roman"/>
                <w:noProof/>
                <w:color w:val="0D0D0D"/>
                <w:sz w:val="24"/>
                <w:shd w:val="clear" w:color="auto" w:fill="FFFFFF"/>
              </w:rPr>
              <w:t>2</w:t>
            </w:r>
            <w:r w:rsidRPr="005B24B9">
              <w:rPr>
                <w:rFonts w:ascii="Times New Roman" w:hAnsi="Times New Roman" w:cs="Times New Roman" w:hint="eastAsia"/>
                <w:noProof/>
                <w:color w:val="0D0D0D"/>
                <w:sz w:val="24"/>
                <w:shd w:val="clear" w:color="auto" w:fill="FFFFFF"/>
              </w:rPr>
              <w:t>0.1</w:t>
            </w:r>
            <w:r w:rsidRPr="005B24B9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hd w:val="clear" w:color="auto" w:fill="FFFFFF"/>
              </w:rPr>
              <w:t>±</w:t>
            </w:r>
            <w:r w:rsidRPr="005B24B9">
              <w:rPr>
                <w:rFonts w:ascii="Times New Roman" w:hAnsi="Times New Roman" w:cs="Times New Roman" w:hint="eastAsia"/>
                <w:noProof/>
                <w:color w:val="0D0D0D"/>
                <w:sz w:val="24"/>
                <w:shd w:val="clear" w:color="auto" w:fill="FFFFFF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9B788" w14:textId="263BF9F0" w:rsidR="00E57760" w:rsidRPr="005B24B9" w:rsidRDefault="00E57760" w:rsidP="00E57760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B24B9">
              <w:rPr>
                <w:rFonts w:ascii="Times New Roman" w:hAnsi="Times New Roman" w:cs="Times New Roman"/>
                <w:noProof/>
                <w:color w:val="0D0D0D"/>
                <w:sz w:val="24"/>
                <w:shd w:val="clear" w:color="auto" w:fill="FFFFFF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032E7EC" w14:textId="65F027D4" w:rsidR="00E57760" w:rsidRPr="005B24B9" w:rsidRDefault="00E57760" w:rsidP="00E57760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B24B9">
              <w:rPr>
                <w:rFonts w:ascii="Times New Roman" w:hAnsi="Times New Roman" w:cs="Times New Roman"/>
                <w:noProof/>
                <w:color w:val="0D0D0D"/>
                <w:sz w:val="24"/>
                <w:shd w:val="clear" w:color="auto" w:fill="FFFFFF"/>
              </w:rPr>
              <w:t>a&gt;b&gt;c</w:t>
            </w:r>
          </w:p>
        </w:tc>
      </w:tr>
      <w:tr w:rsidR="00E57760" w:rsidRPr="00E57760" w14:paraId="54FC036C" w14:textId="77777777" w:rsidTr="004F052E">
        <w:trPr>
          <w:trHeight w:val="59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AB578" w14:textId="4934E055" w:rsidR="00E57760" w:rsidRPr="005B24B9" w:rsidRDefault="00E57760" w:rsidP="00E57760">
            <w:pPr>
              <w:widowControl/>
              <w:wordWrap/>
              <w:autoSpaceDE/>
              <w:autoSpaceDN/>
              <w:spacing w:line="480" w:lineRule="auto"/>
              <w:ind w:firstLine="2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B24B9">
              <w:rPr>
                <w:rFonts w:ascii="Times New Roman" w:hAnsi="Times New Roman" w:cs="Times New Roman"/>
                <w:noProof/>
                <w:color w:val="0D0D0D"/>
                <w:sz w:val="24"/>
                <w:shd w:val="clear" w:color="auto" w:fill="FFFFFF"/>
              </w:rPr>
              <w:t>Echo time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08A86" w14:textId="2D35ACBB" w:rsidR="00E57760" w:rsidRPr="005B24B9" w:rsidRDefault="00E57760" w:rsidP="00E57760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B24B9">
              <w:rPr>
                <w:rFonts w:ascii="Times New Roman" w:hAnsi="Times New Roman" w:cs="Times New Roman" w:hint="eastAsia"/>
                <w:noProof/>
                <w:color w:val="0D0D0D"/>
                <w:sz w:val="24"/>
                <w:shd w:val="clear" w:color="auto" w:fill="FFFFFF"/>
              </w:rPr>
              <w:t>5.3</w:t>
            </w:r>
            <w:r w:rsidRPr="005B24B9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hd w:val="clear" w:color="auto" w:fill="FFFFFF"/>
              </w:rPr>
              <w:t>±</w:t>
            </w:r>
            <w:r w:rsidRPr="005B24B9">
              <w:rPr>
                <w:rFonts w:ascii="Times New Roman" w:hAnsi="Times New Roman" w:cs="Times New Roman"/>
                <w:noProof/>
                <w:color w:val="0D0D0D"/>
                <w:sz w:val="24"/>
                <w:shd w:val="clear" w:color="auto" w:fill="FFFFFF"/>
              </w:rPr>
              <w:t>1.</w:t>
            </w:r>
            <w:r w:rsidRPr="005B24B9">
              <w:rPr>
                <w:rFonts w:ascii="Times New Roman" w:hAnsi="Times New Roman" w:cs="Times New Roman" w:hint="eastAsia"/>
                <w:noProof/>
                <w:color w:val="0D0D0D"/>
                <w:sz w:val="24"/>
                <w:shd w:val="clear" w:color="auto" w:fill="FFFFFF"/>
              </w:rPr>
              <w:t>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EE68E" w14:textId="6E4D4D36" w:rsidR="00E57760" w:rsidRPr="005B24B9" w:rsidRDefault="00E57760" w:rsidP="00E57760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B24B9">
              <w:rPr>
                <w:rFonts w:ascii="Times New Roman" w:hAnsi="Times New Roman" w:cs="Times New Roman"/>
                <w:noProof/>
                <w:color w:val="0D0D0D"/>
                <w:sz w:val="24"/>
                <w:shd w:val="clear" w:color="auto" w:fill="FFFFFF"/>
              </w:rPr>
              <w:t>4.</w:t>
            </w:r>
            <w:r w:rsidRPr="005B24B9">
              <w:rPr>
                <w:rFonts w:ascii="Times New Roman" w:hAnsi="Times New Roman" w:cs="Times New Roman" w:hint="eastAsia"/>
                <w:noProof/>
                <w:color w:val="0D0D0D"/>
                <w:sz w:val="24"/>
                <w:shd w:val="clear" w:color="auto" w:fill="FFFFFF"/>
              </w:rPr>
              <w:t>6</w:t>
            </w:r>
            <w:r w:rsidRPr="005B24B9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hd w:val="clear" w:color="auto" w:fill="FFFFFF"/>
              </w:rPr>
              <w:t>±</w:t>
            </w:r>
            <w:r w:rsidRPr="005B24B9">
              <w:rPr>
                <w:rFonts w:ascii="Times New Roman" w:hAnsi="Times New Roman" w:cs="Times New Roman"/>
                <w:noProof/>
                <w:color w:val="0D0D0D"/>
                <w:sz w:val="24"/>
                <w:shd w:val="clear" w:color="auto" w:fill="FFFFFF"/>
              </w:rPr>
              <w:t>1.</w:t>
            </w:r>
            <w:r w:rsidRPr="005B24B9">
              <w:rPr>
                <w:rFonts w:ascii="Times New Roman" w:hAnsi="Times New Roman" w:cs="Times New Roman" w:hint="eastAsia"/>
                <w:noProof/>
                <w:color w:val="0D0D0D"/>
                <w:sz w:val="24"/>
                <w:shd w:val="clear" w:color="auto" w:fill="FFFFFF"/>
              </w:rPr>
              <w:t>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FD869" w14:textId="54E89F3F" w:rsidR="00E57760" w:rsidRPr="005B24B9" w:rsidRDefault="00E57760" w:rsidP="00E57760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B24B9">
              <w:rPr>
                <w:rFonts w:ascii="Times New Roman" w:hAnsi="Times New Roman" w:cs="Times New Roman" w:hint="eastAsia"/>
                <w:noProof/>
                <w:color w:val="0D0D0D"/>
                <w:sz w:val="24"/>
                <w:shd w:val="clear" w:color="auto" w:fill="FFFFFF"/>
              </w:rPr>
              <w:t>3.6</w:t>
            </w:r>
            <w:r w:rsidRPr="005B24B9">
              <w:rPr>
                <w:rFonts w:ascii="Times New Roman" w:eastAsia="Times New Roman" w:hAnsi="Times New Roman" w:cs="Times New Roman"/>
                <w:noProof/>
                <w:color w:val="0D0D0D"/>
                <w:sz w:val="24"/>
                <w:shd w:val="clear" w:color="auto" w:fill="FFFFFF"/>
              </w:rPr>
              <w:t>±</w:t>
            </w:r>
            <w:r w:rsidRPr="005B24B9">
              <w:rPr>
                <w:rFonts w:ascii="Times New Roman" w:hAnsi="Times New Roman" w:cs="Times New Roman" w:hint="eastAsia"/>
                <w:noProof/>
                <w:color w:val="0D0D0D"/>
                <w:sz w:val="24"/>
                <w:shd w:val="clear" w:color="auto" w:fill="FFFFFF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E13AE" w14:textId="17009A31" w:rsidR="00E57760" w:rsidRPr="005B24B9" w:rsidRDefault="00E57760" w:rsidP="00E57760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B24B9">
              <w:rPr>
                <w:rFonts w:ascii="Times New Roman" w:hAnsi="Times New Roman" w:cs="Times New Roman"/>
                <w:noProof/>
                <w:color w:val="0D0D0D"/>
                <w:sz w:val="24"/>
                <w:shd w:val="clear" w:color="auto" w:fill="FFFFFF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75C464" w14:textId="0D2810B0" w:rsidR="00E57760" w:rsidRPr="005B24B9" w:rsidRDefault="00E57760" w:rsidP="00E57760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5B24B9">
              <w:rPr>
                <w:rFonts w:ascii="Times New Roman" w:hAnsi="Times New Roman" w:cs="Times New Roman"/>
                <w:noProof/>
                <w:color w:val="0D0D0D"/>
                <w:sz w:val="24"/>
                <w:shd w:val="clear" w:color="auto" w:fill="FFFFFF"/>
              </w:rPr>
              <w:t>a&gt;b&gt;c</w:t>
            </w:r>
          </w:p>
        </w:tc>
      </w:tr>
      <w:tr w:rsidR="00E57760" w:rsidRPr="0016706D" w14:paraId="35BA0536" w14:textId="77777777" w:rsidTr="004F052E">
        <w:trPr>
          <w:trHeight w:val="59"/>
          <w:jc w:val="center"/>
        </w:trPr>
        <w:tc>
          <w:tcPr>
            <w:tcW w:w="963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59E4AA" w14:textId="4C9AF714" w:rsidR="00E57760" w:rsidRDefault="00E57760" w:rsidP="00E57760">
            <w:pPr>
              <w:widowControl/>
              <w:wordWrap/>
              <w:autoSpaceDE/>
              <w:autoSpaceDN/>
              <w:spacing w:line="360" w:lineRule="auto"/>
              <w:ind w:leftChars="71" w:left="142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M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 xml:space="preserve">ean 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 xml:space="preserve"> standard deviation (SD) or number (%) shown as appropriate.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SIG=signal intensity gradient; 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BA=basilar artery;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CVD=cardiovascular disease; 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Hs-CRP=high-sensitivity c-reactive protein; GFR=glomerular filtration rate; HDL=high density lipoprotein;</w:t>
            </w:r>
            <w:r w:rsidR="00162567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 xml:space="preserve"> 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LDL=low density lipoprotein</w:t>
            </w:r>
          </w:p>
          <w:p w14:paraId="44A62A85" w14:textId="77777777" w:rsidR="00E57760" w:rsidRPr="003C012C" w:rsidRDefault="00E57760" w:rsidP="00E57760">
            <w:pPr>
              <w:widowControl/>
              <w:wordWrap/>
              <w:autoSpaceDE/>
              <w:autoSpaceDN/>
              <w:spacing w:line="360" w:lineRule="auto"/>
              <w:ind w:leftChars="71" w:left="142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 xml:space="preserve"> values by</w:t>
            </w:r>
            <w:r w:rsidRPr="00517154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analysis of variance (ANOVA)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 xml:space="preserve">or </w:t>
            </w:r>
            <w:r w:rsidRPr="00517154">
              <w:rPr>
                <w:rFonts w:ascii="Times New Roman" w:eastAsia="맑은 고딕" w:hAnsi="Times New Roman" w:cs="Times New Roman"/>
                <w:kern w:val="0"/>
                <w:sz w:val="24"/>
              </w:rPr>
              <w:t>chi-square test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 xml:space="preserve"> as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appropriate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, and p</w:t>
            </w:r>
            <w:r w:rsidRPr="00517154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ost hoc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analysis</w:t>
            </w:r>
            <w:r w:rsidRPr="00517154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by</w:t>
            </w:r>
            <w:r w:rsidRPr="00517154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Tukey's HSD test</w:t>
            </w:r>
          </w:p>
        </w:tc>
      </w:tr>
    </w:tbl>
    <w:p w14:paraId="3C66BABD" w14:textId="77777777" w:rsidR="00052B35" w:rsidRPr="00B838F3" w:rsidRDefault="00052B35" w:rsidP="00052B35"/>
    <w:p w14:paraId="18E81F51" w14:textId="77777777" w:rsidR="00052B35" w:rsidRDefault="00052B35" w:rsidP="000A6B93">
      <w:pPr>
        <w:tabs>
          <w:tab w:val="left" w:pos="1726"/>
        </w:tabs>
        <w:spacing w:line="480" w:lineRule="auto"/>
        <w:rPr>
          <w:rFonts w:ascii="Times New Roman" w:hAnsi="Times New Roman" w:cs="Times New Roman"/>
        </w:rPr>
      </w:pPr>
    </w:p>
    <w:p w14:paraId="0AB3BA10" w14:textId="77777777" w:rsidR="00DB2CB0" w:rsidRDefault="00DB2CB0" w:rsidP="000A6B93">
      <w:pPr>
        <w:tabs>
          <w:tab w:val="left" w:pos="1726"/>
        </w:tabs>
        <w:spacing w:line="480" w:lineRule="auto"/>
        <w:rPr>
          <w:rFonts w:ascii="Times New Roman" w:hAnsi="Times New Roman" w:cs="Times New Roman"/>
        </w:rPr>
      </w:pPr>
    </w:p>
    <w:p w14:paraId="0FAB3F6A" w14:textId="77777777" w:rsidR="00DB2CB0" w:rsidRDefault="00DB2CB0" w:rsidP="000A6B93">
      <w:pPr>
        <w:tabs>
          <w:tab w:val="left" w:pos="1726"/>
        </w:tabs>
        <w:spacing w:line="480" w:lineRule="auto"/>
        <w:rPr>
          <w:rFonts w:ascii="Times New Roman" w:hAnsi="Times New Roman" w:cs="Times New Roman"/>
        </w:rPr>
      </w:pPr>
    </w:p>
    <w:p w14:paraId="703F7AFB" w14:textId="77777777" w:rsidR="00DB2CB0" w:rsidRDefault="00DB2CB0" w:rsidP="000A6B93">
      <w:pPr>
        <w:tabs>
          <w:tab w:val="left" w:pos="1726"/>
        </w:tabs>
        <w:spacing w:line="480" w:lineRule="auto"/>
        <w:rPr>
          <w:rFonts w:ascii="Times New Roman" w:hAnsi="Times New Roman" w:cs="Times New Roman"/>
        </w:rPr>
      </w:pPr>
    </w:p>
    <w:p w14:paraId="03CCA544" w14:textId="77777777" w:rsidR="00DB2CB0" w:rsidRDefault="00DB2CB0" w:rsidP="000A6B93">
      <w:pPr>
        <w:tabs>
          <w:tab w:val="left" w:pos="1726"/>
        </w:tabs>
        <w:spacing w:line="480" w:lineRule="auto"/>
        <w:rPr>
          <w:rFonts w:ascii="Times New Roman" w:hAnsi="Times New Roman" w:cs="Times New Roman"/>
        </w:rPr>
      </w:pPr>
    </w:p>
    <w:p w14:paraId="0508B3E5" w14:textId="77777777" w:rsidR="00DB2CB0" w:rsidRDefault="00DB2CB0" w:rsidP="000A6B93">
      <w:pPr>
        <w:tabs>
          <w:tab w:val="left" w:pos="1726"/>
        </w:tabs>
        <w:spacing w:line="480" w:lineRule="auto"/>
        <w:rPr>
          <w:rFonts w:ascii="Times New Roman" w:hAnsi="Times New Roman" w:cs="Times New Roman"/>
        </w:rPr>
      </w:pPr>
    </w:p>
    <w:p w14:paraId="634FCAF9" w14:textId="77777777" w:rsidR="00DB2CB0" w:rsidRDefault="00DB2CB0" w:rsidP="000A6B93">
      <w:pPr>
        <w:tabs>
          <w:tab w:val="left" w:pos="1726"/>
        </w:tabs>
        <w:spacing w:line="480" w:lineRule="auto"/>
        <w:rPr>
          <w:rFonts w:ascii="Times New Roman" w:hAnsi="Times New Roman" w:cs="Times New Roman"/>
        </w:rPr>
      </w:pPr>
    </w:p>
    <w:tbl>
      <w:tblPr>
        <w:tblW w:w="9356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4"/>
        <w:gridCol w:w="1275"/>
        <w:gridCol w:w="1276"/>
        <w:gridCol w:w="1276"/>
        <w:gridCol w:w="856"/>
        <w:gridCol w:w="709"/>
      </w:tblGrid>
      <w:tr w:rsidR="00DB2CB0" w:rsidRPr="0016706D" w14:paraId="6ADC46D8" w14:textId="77777777" w:rsidTr="00127F06">
        <w:trPr>
          <w:trHeight w:val="118"/>
          <w:jc w:val="center"/>
        </w:trPr>
        <w:tc>
          <w:tcPr>
            <w:tcW w:w="9356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FC81BB8" w14:textId="3F21FF17" w:rsidR="00DB2CB0" w:rsidRPr="0016706D" w:rsidRDefault="000512A1" w:rsidP="00127F06">
            <w:pPr>
              <w:widowControl/>
              <w:wordWrap/>
              <w:autoSpaceDE/>
              <w:autoSpaceDN/>
              <w:spacing w:line="480" w:lineRule="auto"/>
              <w:jc w:val="left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</w:pPr>
            <w:r w:rsidRPr="0053462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</w:rPr>
              <w:lastRenderedPageBreak/>
              <w:t xml:space="preserve">Supplementary </w:t>
            </w:r>
            <w:r w:rsidR="00DB2CB0" w:rsidRPr="005346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  <w:t xml:space="preserve">Table </w:t>
            </w:r>
            <w:r w:rsidRPr="0053462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</w:rPr>
              <w:t>2</w:t>
            </w:r>
            <w:r w:rsidR="00DB2CB0" w:rsidRPr="005346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  <w:t xml:space="preserve">. </w:t>
            </w:r>
            <w:r w:rsidR="00DB2CB0" w:rsidRPr="0053462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</w:rPr>
              <w:t>Hemodynamic</w:t>
            </w:r>
            <w:r w:rsidR="00DB2CB0" w:rsidRPr="0053462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  <w:t xml:space="preserve"> characteristics according to the mean values of SIG in </w:t>
            </w:r>
            <w:r w:rsidR="00DB2CB0" w:rsidRPr="00534628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</w:rPr>
              <w:t>BA</w:t>
            </w:r>
          </w:p>
        </w:tc>
      </w:tr>
      <w:tr w:rsidR="00DB2CB0" w:rsidRPr="0016706D" w14:paraId="2DDCBB06" w14:textId="77777777" w:rsidTr="00127F06">
        <w:trPr>
          <w:trHeight w:val="310"/>
          <w:jc w:val="center"/>
        </w:trPr>
        <w:tc>
          <w:tcPr>
            <w:tcW w:w="3964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96C6FB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left"/>
              <w:textAlignment w:val="baseline"/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  <w:t>Variables </w:t>
            </w:r>
          </w:p>
        </w:tc>
        <w:tc>
          <w:tcPr>
            <w:tcW w:w="3827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65C3E0F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  <w:t xml:space="preserve">Mean SIG value of </w:t>
            </w:r>
            <w:r>
              <w:rPr>
                <w:rFonts w:ascii="Times New Roman" w:eastAsia="맑은 고딕" w:hAnsi="Times New Roman" w:cs="Times New Roman" w:hint="eastAsia"/>
                <w:bCs/>
                <w:kern w:val="0"/>
                <w:sz w:val="24"/>
              </w:rPr>
              <w:t>BA</w:t>
            </w:r>
          </w:p>
        </w:tc>
        <w:tc>
          <w:tcPr>
            <w:tcW w:w="856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C5AC1A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</w:rPr>
              <w:t xml:space="preserve">p 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value </w:t>
            </w:r>
          </w:p>
        </w:tc>
        <w:tc>
          <w:tcPr>
            <w:tcW w:w="709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9683596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</w:rPr>
            </w:pPr>
          </w:p>
        </w:tc>
      </w:tr>
      <w:tr w:rsidR="00DB2CB0" w:rsidRPr="0016706D" w14:paraId="5A26A71A" w14:textId="77777777" w:rsidTr="00127F06">
        <w:trPr>
          <w:trHeight w:val="439"/>
          <w:jc w:val="center"/>
        </w:trPr>
        <w:tc>
          <w:tcPr>
            <w:tcW w:w="3964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FF8EA7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left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</w:pP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2105C5B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  <w:t>1</w:t>
            </w:r>
            <w:r w:rsidRPr="0016706D">
              <w:rPr>
                <w:rFonts w:ascii="Times New Roman" w:eastAsia="맑은 고딕" w:hAnsi="Times New Roman" w:cs="Times New Roman"/>
                <w:bCs/>
                <w:kern w:val="0"/>
                <w:sz w:val="24"/>
                <w:vertAlign w:val="superscript"/>
              </w:rPr>
              <w:t>st</w:t>
            </w:r>
            <w:r w:rsidRPr="0016706D"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  <w:t xml:space="preserve"> tertile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B3F808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  <w:t>2</w:t>
            </w:r>
            <w:r w:rsidRPr="0016706D">
              <w:rPr>
                <w:rFonts w:ascii="Times New Roman" w:eastAsia="맑은 고딕" w:hAnsi="Times New Roman" w:cs="Times New Roman"/>
                <w:bCs/>
                <w:kern w:val="0"/>
                <w:sz w:val="24"/>
                <w:vertAlign w:val="superscript"/>
              </w:rPr>
              <w:t>nd</w:t>
            </w:r>
            <w:r w:rsidRPr="0016706D"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  <w:t xml:space="preserve"> tertile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B3F372E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  <w:t>3</w:t>
            </w:r>
            <w:r w:rsidRPr="0016706D">
              <w:rPr>
                <w:rFonts w:ascii="Times New Roman" w:eastAsia="맑은 고딕" w:hAnsi="Times New Roman" w:cs="Times New Roman"/>
                <w:bCs/>
                <w:kern w:val="0"/>
                <w:sz w:val="24"/>
                <w:vertAlign w:val="superscript"/>
              </w:rPr>
              <w:t>rd</w:t>
            </w:r>
            <w:r w:rsidRPr="0016706D">
              <w:rPr>
                <w:rFonts w:ascii="Times New Roman" w:eastAsia="맑은 고딕" w:hAnsi="Times New Roman" w:cs="Times New Roman"/>
                <w:bCs/>
                <w:kern w:val="0"/>
                <w:sz w:val="24"/>
              </w:rPr>
              <w:t xml:space="preserve"> tertile</w:t>
            </w:r>
          </w:p>
        </w:tc>
        <w:tc>
          <w:tcPr>
            <w:tcW w:w="856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334A552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5B70AD1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</w:tr>
      <w:tr w:rsidR="00DB2CB0" w:rsidRPr="0016706D" w14:paraId="330BBDE8" w14:textId="77777777" w:rsidTr="00127F06">
        <w:trPr>
          <w:trHeight w:val="207"/>
          <w:jc w:val="center"/>
        </w:trPr>
        <w:tc>
          <w:tcPr>
            <w:tcW w:w="39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56C9C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  <w:t>ICA st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</w:rPr>
              <w:t>atus</w:t>
            </w:r>
            <w:r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  <w:t xml:space="preserve"> 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4602E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AB7CE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A0D4F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D87BD" w14:textId="77777777" w:rsidR="00DB2CB0" w:rsidRPr="001404D6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10D7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strike/>
                <w:kern w:val="0"/>
                <w:sz w:val="24"/>
              </w:rPr>
            </w:pPr>
          </w:p>
        </w:tc>
      </w:tr>
      <w:tr w:rsidR="00DB2CB0" w:rsidRPr="0016706D" w14:paraId="3B8984BC" w14:textId="77777777" w:rsidTr="00127F06">
        <w:trPr>
          <w:trHeight w:val="207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130CB" w14:textId="77777777" w:rsidR="00DB2CB0" w:rsidRDefault="00DB2CB0" w:rsidP="00127F06">
            <w:pPr>
              <w:widowControl/>
              <w:wordWrap/>
              <w:autoSpaceDE/>
              <w:autoSpaceDN/>
              <w:spacing w:line="480" w:lineRule="auto"/>
              <w:ind w:firstLineChars="177" w:firstLine="425"/>
              <w:jc w:val="left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</w:pPr>
            <w:r w:rsidRPr="008A5DAA">
              <w:rPr>
                <w:rFonts w:ascii="Times New Roman" w:eastAsia="맑은 고딕" w:hAnsi="Times New Roman" w:cs="Times New Roman"/>
                <w:kern w:val="0"/>
                <w:sz w:val="24"/>
              </w:rPr>
              <w:t>Norm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9BF7A" w14:textId="08DB52B3" w:rsidR="00DB2CB0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1</w:t>
            </w:r>
            <w:r w:rsid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15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</w:t>
            </w:r>
            <w:r w:rsid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30.3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37C19" w14:textId="446E5E28" w:rsidR="00DB2CB0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1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4</w:t>
            </w:r>
            <w:r w:rsid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7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38.</w:t>
            </w:r>
            <w:r w:rsid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7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C7737" w14:textId="553A875D" w:rsidR="00DB2CB0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1</w:t>
            </w:r>
            <w:r w:rsid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86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4</w:t>
            </w:r>
            <w:r w:rsid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9.1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6524C" w14:textId="77777777" w:rsidR="00DB2CB0" w:rsidRPr="001404D6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00055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strike/>
                <w:kern w:val="0"/>
                <w:sz w:val="24"/>
              </w:rPr>
            </w:pPr>
          </w:p>
        </w:tc>
      </w:tr>
      <w:tr w:rsidR="00DB2CB0" w:rsidRPr="0016706D" w14:paraId="270A34F5" w14:textId="77777777" w:rsidTr="00127F06">
        <w:trPr>
          <w:trHeight w:val="207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6018E" w14:textId="77777777" w:rsidR="00DB2CB0" w:rsidRDefault="00DB2CB0" w:rsidP="00127F06">
            <w:pPr>
              <w:widowControl/>
              <w:wordWrap/>
              <w:autoSpaceDE/>
              <w:autoSpaceDN/>
              <w:spacing w:line="480" w:lineRule="auto"/>
              <w:ind w:firstLineChars="177" w:firstLine="425"/>
              <w:jc w:val="left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M</w:t>
            </w:r>
            <w:r w:rsidRPr="008A5DAA">
              <w:rPr>
                <w:rFonts w:ascii="Times New Roman" w:eastAsia="맑은 고딕" w:hAnsi="Times New Roman" w:cs="Times New Roman"/>
                <w:kern w:val="0"/>
                <w:sz w:val="24"/>
              </w:rPr>
              <w:t>ild stenosis (&lt;5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67595" w14:textId="11488CD3" w:rsidR="00DB2CB0" w:rsidRDefault="003862FE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203</w:t>
            </w:r>
            <w:r w:rsidR="00DB2CB0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5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3.6</w:t>
            </w:r>
            <w:r w:rsidR="00DB2CB0"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9BC88" w14:textId="47210C08" w:rsidR="00DB2CB0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1</w:t>
            </w:r>
            <w:r w:rsid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78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4</w:t>
            </w:r>
            <w:r w:rsid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6.8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27A5B" w14:textId="13F11C4E" w:rsidR="00DB2CB0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1</w:t>
            </w:r>
            <w:r w:rsid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78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</w:t>
            </w:r>
            <w:r w:rsid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47.0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CE3CD" w14:textId="77777777" w:rsidR="00DB2CB0" w:rsidRPr="001404D6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AB62B8">
              <w:rPr>
                <w:rFonts w:ascii="Times New Roman" w:eastAsia="맑은 고딕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C1B25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strike/>
                <w:kern w:val="0"/>
                <w:sz w:val="24"/>
              </w:rPr>
            </w:pPr>
          </w:p>
        </w:tc>
      </w:tr>
      <w:tr w:rsidR="00DB2CB0" w:rsidRPr="0016706D" w14:paraId="0375C3A0" w14:textId="77777777" w:rsidTr="00127F06">
        <w:trPr>
          <w:trHeight w:val="207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E5EAA" w14:textId="77777777" w:rsidR="00DB2CB0" w:rsidRDefault="00DB2CB0" w:rsidP="00127F06">
            <w:pPr>
              <w:widowControl/>
              <w:wordWrap/>
              <w:autoSpaceDE/>
              <w:autoSpaceDN/>
              <w:spacing w:line="480" w:lineRule="auto"/>
              <w:ind w:firstLineChars="177" w:firstLine="425"/>
              <w:jc w:val="left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M</w:t>
            </w:r>
            <w:r w:rsidRPr="008A5DAA">
              <w:rPr>
                <w:rFonts w:ascii="Times New Roman" w:eastAsia="맑은 고딕" w:hAnsi="Times New Roman" w:cs="Times New Roman"/>
                <w:kern w:val="0"/>
                <w:sz w:val="24"/>
              </w:rPr>
              <w:t>oderate to severe stenosis (</w:t>
            </w:r>
            <w:r w:rsidRPr="00EA0DFA">
              <w:rPr>
                <w:rFonts w:hAnsi="Times New Roman" w:cs="Times New Roman"/>
                <w:sz w:val="24"/>
              </w:rPr>
              <w:t>≥</w:t>
            </w:r>
            <w:r w:rsidRPr="008A5DAA">
              <w:rPr>
                <w:rFonts w:ascii="Times New Roman" w:eastAsia="맑은 고딕" w:hAnsi="Times New Roman" w:cs="Times New Roman"/>
                <w:kern w:val="0"/>
                <w:sz w:val="24"/>
              </w:rPr>
              <w:t>5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27A6C" w14:textId="533E27E8" w:rsidR="00DB2CB0" w:rsidRDefault="003862FE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59</w:t>
            </w:r>
            <w:r w:rsidR="00DB2CB0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15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6</w:t>
            </w:r>
            <w:r w:rsidR="00DB2CB0"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F52D5" w14:textId="66D00CED" w:rsidR="00DB2CB0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5</w:t>
            </w:r>
            <w:r w:rsid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6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14.</w:t>
            </w:r>
            <w:r w:rsid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7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987CD" w14:textId="5502B1B6" w:rsidR="00DB2CB0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1</w:t>
            </w:r>
            <w:r w:rsid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6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(4.</w:t>
            </w:r>
            <w:r w:rsid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2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B95D1" w14:textId="77777777" w:rsidR="00DB2CB0" w:rsidRPr="001404D6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F64AB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strike/>
                <w:kern w:val="0"/>
                <w:sz w:val="24"/>
              </w:rPr>
            </w:pPr>
          </w:p>
        </w:tc>
      </w:tr>
      <w:tr w:rsidR="00DB2CB0" w:rsidRPr="0016706D" w14:paraId="55FC2F17" w14:textId="77777777" w:rsidTr="00127F06">
        <w:trPr>
          <w:trHeight w:val="207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E79E3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left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  <w:t>Findings of carotid sonograph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6CC1D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1356C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B559E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038BD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D4FD3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</w:tr>
      <w:tr w:rsidR="00DB2CB0" w:rsidRPr="0016706D" w14:paraId="4865C48E" w14:textId="77777777" w:rsidTr="00127F06">
        <w:trPr>
          <w:trHeight w:val="59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757B4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ind w:firstLineChars="177" w:firstLine="4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Average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CCA IMT, Rt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, m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C5FC5" w14:textId="497425BD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0.</w:t>
            </w:r>
            <w:r w:rsid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6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2D811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0.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7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0.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7D34C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0.6±0.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2039E" w14:textId="3B82394B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0.</w:t>
            </w:r>
            <w:r w:rsid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3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ABB9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</w:tr>
      <w:tr w:rsidR="00DB2CB0" w:rsidRPr="0016706D" w14:paraId="7EDD82A5" w14:textId="77777777" w:rsidTr="00127F06">
        <w:trPr>
          <w:trHeight w:val="59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24817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ind w:firstLineChars="177" w:firstLine="4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Average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CCA IMT, Lt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, m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45F4A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0.7±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877EC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0.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7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0.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D61A3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0.6±0.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7A04E" w14:textId="3DE275D6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0.</w:t>
            </w:r>
            <w:r w:rsid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2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D8E00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</w:tr>
      <w:tr w:rsidR="00DB2CB0" w:rsidRPr="0016706D" w14:paraId="5D5E196F" w14:textId="77777777" w:rsidTr="00127F06">
        <w:trPr>
          <w:trHeight w:val="59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9E7DC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ind w:firstLineChars="177" w:firstLine="4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PSV of CCA, Rt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, cm/se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09666" w14:textId="4B0800E8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69.</w:t>
            </w:r>
            <w:r w:rsid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7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8.</w:t>
            </w:r>
            <w:r w:rsid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698BB" w14:textId="5BFB872F" w:rsidR="00DB2CB0" w:rsidRPr="003862FE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862FE">
              <w:rPr>
                <w:rFonts w:ascii="Times New Roman" w:eastAsia="맑은 고딕" w:hAnsi="Times New Roman" w:cs="Times New Roman"/>
                <w:kern w:val="0"/>
                <w:sz w:val="24"/>
              </w:rPr>
              <w:t>7</w:t>
            </w:r>
            <w:r w:rsidR="003862FE" w:rsidRP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3.4</w:t>
            </w:r>
            <w:r w:rsidRPr="003862FE">
              <w:rPr>
                <w:rFonts w:ascii="Times New Roman" w:eastAsia="맑은 고딕" w:hAnsi="Times New Roman" w:cs="Times New Roman"/>
                <w:kern w:val="0"/>
                <w:sz w:val="24"/>
              </w:rPr>
              <w:t>±2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DF0F6" w14:textId="09C8916A" w:rsidR="00DB2CB0" w:rsidRPr="003862FE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862FE">
              <w:rPr>
                <w:rFonts w:ascii="Times New Roman" w:eastAsia="맑은 고딕" w:hAnsi="Times New Roman" w:cs="Times New Roman"/>
                <w:kern w:val="0"/>
                <w:sz w:val="24"/>
              </w:rPr>
              <w:t>76.</w:t>
            </w:r>
            <w:r w:rsidR="003862FE" w:rsidRP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2</w:t>
            </w:r>
            <w:r w:rsidRPr="003862FE">
              <w:rPr>
                <w:rFonts w:ascii="Times New Roman" w:eastAsia="맑은 고딕" w:hAnsi="Times New Roman" w:cs="Times New Roman"/>
                <w:kern w:val="0"/>
                <w:sz w:val="24"/>
              </w:rPr>
              <w:t>±40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1DB99" w14:textId="25C611DD" w:rsidR="00DB2CB0" w:rsidRPr="003862FE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862FE">
              <w:rPr>
                <w:rFonts w:ascii="Times New Roman" w:eastAsia="맑은 고딕" w:hAnsi="Times New Roman" w:cs="Times New Roman"/>
                <w:kern w:val="0"/>
                <w:sz w:val="24"/>
              </w:rPr>
              <w:t>0.00</w:t>
            </w:r>
            <w:r w:rsidR="003862FE" w:rsidRP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21F9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a&lt;c</w:t>
            </w:r>
          </w:p>
        </w:tc>
      </w:tr>
      <w:tr w:rsidR="00DB2CB0" w:rsidRPr="0016706D" w14:paraId="2475E3DE" w14:textId="77777777" w:rsidTr="00127F06">
        <w:trPr>
          <w:trHeight w:val="59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29834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ind w:firstLineChars="177" w:firstLine="4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PSV of CCA, Lt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, cm/se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5FDC6" w14:textId="72F28A5D" w:rsidR="00DB2CB0" w:rsidRPr="003862FE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862FE">
              <w:rPr>
                <w:rFonts w:ascii="Times New Roman" w:eastAsia="맑은 고딕" w:hAnsi="Times New Roman" w:cs="Times New Roman"/>
                <w:kern w:val="0"/>
                <w:sz w:val="24"/>
              </w:rPr>
              <w:t>73.</w:t>
            </w:r>
            <w:r w:rsidR="003862FE" w:rsidRP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4</w:t>
            </w:r>
            <w:r w:rsidRPr="003862FE">
              <w:rPr>
                <w:rFonts w:ascii="Times New Roman" w:eastAsia="맑은 고딕" w:hAnsi="Times New Roman" w:cs="Times New Roman"/>
                <w:kern w:val="0"/>
                <w:sz w:val="24"/>
              </w:rPr>
              <w:t>±2</w:t>
            </w:r>
            <w:r w:rsidR="003862FE" w:rsidRP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56A93" w14:textId="27B89C9B" w:rsidR="00DB2CB0" w:rsidRPr="003862FE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862FE">
              <w:rPr>
                <w:rFonts w:ascii="Times New Roman" w:eastAsia="맑은 고딕" w:hAnsi="Times New Roman" w:cs="Times New Roman"/>
                <w:kern w:val="0"/>
                <w:sz w:val="24"/>
              </w:rPr>
              <w:t>76.</w:t>
            </w:r>
            <w:r w:rsidR="003862FE" w:rsidRP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6</w:t>
            </w:r>
            <w:r w:rsidRPr="003862FE">
              <w:rPr>
                <w:rFonts w:ascii="Times New Roman" w:eastAsia="맑은 고딕" w:hAnsi="Times New Roman" w:cs="Times New Roman"/>
                <w:kern w:val="0"/>
                <w:sz w:val="24"/>
              </w:rPr>
              <w:t>±2</w:t>
            </w:r>
            <w:r w:rsidR="003862FE" w:rsidRP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6547C" w14:textId="7103DA2A" w:rsidR="00DB2CB0" w:rsidRPr="003862FE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862FE">
              <w:rPr>
                <w:rFonts w:ascii="Times New Roman" w:eastAsia="맑은 고딕" w:hAnsi="Times New Roman" w:cs="Times New Roman"/>
                <w:kern w:val="0"/>
                <w:sz w:val="24"/>
              </w:rPr>
              <w:t>78.</w:t>
            </w:r>
            <w:r w:rsidR="003862FE" w:rsidRP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5</w:t>
            </w:r>
            <w:r w:rsidRPr="003862FE">
              <w:rPr>
                <w:rFonts w:ascii="Times New Roman" w:eastAsia="맑은 고딕" w:hAnsi="Times New Roman" w:cs="Times New Roman"/>
                <w:kern w:val="0"/>
                <w:sz w:val="24"/>
              </w:rPr>
              <w:t>±20.</w:t>
            </w:r>
            <w:r w:rsidR="003862FE" w:rsidRP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3CCAD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FC218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a&lt;c</w:t>
            </w:r>
          </w:p>
        </w:tc>
      </w:tr>
      <w:tr w:rsidR="00DB2CB0" w:rsidRPr="0016706D" w14:paraId="67025B0E" w14:textId="77777777" w:rsidTr="00127F06">
        <w:trPr>
          <w:trHeight w:val="133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38A9F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ind w:firstLineChars="177" w:firstLine="4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PSV of ICA, Rt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, cm/se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9E0D5" w14:textId="48002E55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64.</w:t>
            </w:r>
            <w:r w:rsid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7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</w:t>
            </w:r>
            <w:r w:rsid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1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33ADF" w14:textId="723F8935" w:rsidR="00DB2CB0" w:rsidRPr="003862FE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862FE">
              <w:rPr>
                <w:rFonts w:ascii="Times New Roman" w:eastAsia="맑은 고딕" w:hAnsi="Times New Roman" w:cs="Times New Roman"/>
                <w:kern w:val="0"/>
                <w:sz w:val="24"/>
              </w:rPr>
              <w:t>6</w:t>
            </w:r>
            <w:r w:rsidR="003862FE" w:rsidRP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9.0</w:t>
            </w:r>
            <w:r w:rsidRPr="003862FE">
              <w:rPr>
                <w:rFonts w:ascii="Times New Roman" w:eastAsia="맑은 고딕" w:hAnsi="Times New Roman" w:cs="Times New Roman"/>
                <w:kern w:val="0"/>
                <w:sz w:val="24"/>
              </w:rPr>
              <w:t>±28.</w:t>
            </w:r>
            <w:r w:rsidR="003862FE" w:rsidRP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661A5" w14:textId="2C898711" w:rsidR="00DB2CB0" w:rsidRPr="003862FE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862FE">
              <w:rPr>
                <w:rFonts w:ascii="Times New Roman" w:eastAsia="맑은 고딕" w:hAnsi="Times New Roman" w:cs="Times New Roman"/>
                <w:kern w:val="0"/>
                <w:sz w:val="24"/>
              </w:rPr>
              <w:t>68.</w:t>
            </w:r>
            <w:r w:rsidR="003862FE" w:rsidRP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4</w:t>
            </w:r>
            <w:r w:rsidRPr="003862FE">
              <w:rPr>
                <w:rFonts w:ascii="Times New Roman" w:eastAsia="맑은 고딕" w:hAnsi="Times New Roman" w:cs="Times New Roman"/>
                <w:kern w:val="0"/>
                <w:sz w:val="24"/>
              </w:rPr>
              <w:t>±44.</w:t>
            </w:r>
            <w:r w:rsidR="003862FE" w:rsidRP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CA840" w14:textId="6CA61B47" w:rsidR="00DB2CB0" w:rsidRPr="003862FE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862FE">
              <w:rPr>
                <w:rFonts w:ascii="Times New Roman" w:eastAsia="맑은 고딕" w:hAnsi="Times New Roman" w:cs="Times New Roman"/>
                <w:kern w:val="0"/>
                <w:sz w:val="24"/>
              </w:rPr>
              <w:t>0.1</w:t>
            </w:r>
            <w:r w:rsidR="003862FE" w:rsidRP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F404C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</w:tr>
      <w:tr w:rsidR="00DB2CB0" w:rsidRPr="0016706D" w14:paraId="3B28184C" w14:textId="77777777" w:rsidTr="00127F06">
        <w:trPr>
          <w:trHeight w:val="59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C28D0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ind w:firstLineChars="177" w:firstLine="4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PSV of ICA, Lt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, cm/se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68FA7" w14:textId="39C69302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6</w:t>
            </w:r>
            <w:r w:rsid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3.9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9.</w:t>
            </w:r>
            <w:r w:rsid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1B635" w14:textId="64893DCD" w:rsidR="00DB2CB0" w:rsidRPr="00E90746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90746">
              <w:rPr>
                <w:rFonts w:ascii="Times New Roman" w:eastAsia="맑은 고딕" w:hAnsi="Times New Roman" w:cs="Times New Roman"/>
                <w:kern w:val="0"/>
                <w:sz w:val="24"/>
              </w:rPr>
              <w:t>6</w:t>
            </w:r>
            <w:r w:rsidR="003862FE" w:rsidRPr="00E90746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8.3</w:t>
            </w:r>
            <w:r w:rsidRPr="00E90746">
              <w:rPr>
                <w:rFonts w:ascii="Times New Roman" w:eastAsia="맑은 고딕" w:hAnsi="Times New Roman" w:cs="Times New Roman"/>
                <w:kern w:val="0"/>
                <w:sz w:val="24"/>
              </w:rPr>
              <w:t>±20.</w:t>
            </w:r>
            <w:r w:rsidR="003862FE" w:rsidRPr="00E90746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80676" w14:textId="397EF9E9" w:rsidR="00DB2CB0" w:rsidRPr="00E90746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90746">
              <w:rPr>
                <w:rFonts w:ascii="Times New Roman" w:eastAsia="맑은 고딕" w:hAnsi="Times New Roman" w:cs="Times New Roman"/>
                <w:kern w:val="0"/>
                <w:sz w:val="24"/>
              </w:rPr>
              <w:t>68.</w:t>
            </w:r>
            <w:r w:rsidR="003862FE" w:rsidRPr="00E90746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3</w:t>
            </w:r>
            <w:r w:rsidRPr="00E90746">
              <w:rPr>
                <w:rFonts w:ascii="Times New Roman" w:eastAsia="맑은 고딕" w:hAnsi="Times New Roman" w:cs="Times New Roman"/>
                <w:kern w:val="0"/>
                <w:sz w:val="24"/>
              </w:rPr>
              <w:t>±20.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CDCB2" w14:textId="3D6E39F7" w:rsidR="00DB2CB0" w:rsidRPr="003862FE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3862FE">
              <w:rPr>
                <w:rFonts w:ascii="Times New Roman" w:eastAsia="맑은 고딕" w:hAnsi="Times New Roman" w:cs="Times New Roman"/>
                <w:kern w:val="0"/>
                <w:sz w:val="24"/>
              </w:rPr>
              <w:t>0.00</w:t>
            </w:r>
            <w:r w:rsidR="003862FE" w:rsidRP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B6E02" w14:textId="0731CB41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a&lt;</w:t>
            </w:r>
            <w:r w:rsidR="003862FE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b,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c</w:t>
            </w:r>
          </w:p>
        </w:tc>
      </w:tr>
      <w:tr w:rsidR="00DB2CB0" w:rsidRPr="0016706D" w14:paraId="51A07DC7" w14:textId="77777777" w:rsidTr="00127F06">
        <w:trPr>
          <w:trHeight w:val="59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8DFB9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ind w:firstLineChars="177" w:firstLine="4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EDV of CCA, Rt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, cm/se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B73F3" w14:textId="2170EF22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19.</w:t>
            </w:r>
            <w:r w:rsidR="00E05772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8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</w:t>
            </w:r>
            <w:r w:rsidR="00E05772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C36DF" w14:textId="087425AE" w:rsidR="00DB2CB0" w:rsidRPr="00E90746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90746">
              <w:rPr>
                <w:rFonts w:ascii="Times New Roman" w:eastAsia="맑은 고딕" w:hAnsi="Times New Roman" w:cs="Times New Roman"/>
                <w:kern w:val="0"/>
                <w:sz w:val="24"/>
              </w:rPr>
              <w:t>22.</w:t>
            </w:r>
            <w:r w:rsidR="00E05772" w:rsidRPr="00E90746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2</w:t>
            </w:r>
            <w:r w:rsidRPr="00E90746">
              <w:rPr>
                <w:rFonts w:ascii="Times New Roman" w:eastAsia="맑은 고딕" w:hAnsi="Times New Roman" w:cs="Times New Roman"/>
                <w:kern w:val="0"/>
                <w:sz w:val="24"/>
              </w:rPr>
              <w:t>±1</w:t>
            </w:r>
            <w:r w:rsidR="00E05772" w:rsidRPr="00E90746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2041F" w14:textId="6F2E41DA" w:rsidR="00DB2CB0" w:rsidRPr="00E90746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90746">
              <w:rPr>
                <w:rFonts w:ascii="Times New Roman" w:eastAsia="맑은 고딕" w:hAnsi="Times New Roman" w:cs="Times New Roman"/>
                <w:kern w:val="0"/>
                <w:sz w:val="24"/>
              </w:rPr>
              <w:t>22.</w:t>
            </w:r>
            <w:r w:rsidR="00E05772" w:rsidRPr="00E90746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7</w:t>
            </w:r>
            <w:r w:rsidRPr="00E90746">
              <w:rPr>
                <w:rFonts w:ascii="Times New Roman" w:eastAsia="맑은 고딕" w:hAnsi="Times New Roman" w:cs="Times New Roman"/>
                <w:kern w:val="0"/>
                <w:sz w:val="24"/>
              </w:rPr>
              <w:t>±7.</w:t>
            </w:r>
            <w:r w:rsidR="00E05772" w:rsidRPr="00E90746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4DD86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3235C" w14:textId="001AFCEE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a&lt;c</w:t>
            </w:r>
          </w:p>
        </w:tc>
      </w:tr>
      <w:tr w:rsidR="00DB2CB0" w:rsidRPr="0016706D" w14:paraId="5A8D2F9B" w14:textId="77777777" w:rsidTr="00127F06">
        <w:trPr>
          <w:trHeight w:val="59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610CA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ind w:firstLineChars="177" w:firstLine="4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EDV of CCA, Lt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, cm/se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ED287" w14:textId="1457C925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21.</w:t>
            </w:r>
            <w:r w:rsidR="00E05772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0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1.</w:t>
            </w:r>
            <w:r w:rsidR="00E05772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F40E9" w14:textId="282E508A" w:rsidR="00DB2CB0" w:rsidRPr="00E90746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90746">
              <w:rPr>
                <w:rFonts w:ascii="Times New Roman" w:eastAsia="맑은 고딕" w:hAnsi="Times New Roman" w:cs="Times New Roman"/>
                <w:kern w:val="0"/>
                <w:sz w:val="24"/>
              </w:rPr>
              <w:t>22.</w:t>
            </w:r>
            <w:r w:rsidR="00E05772" w:rsidRPr="00E90746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7</w:t>
            </w:r>
            <w:r w:rsidRPr="00E90746">
              <w:rPr>
                <w:rFonts w:ascii="Times New Roman" w:eastAsia="맑은 고딕" w:hAnsi="Times New Roman" w:cs="Times New Roman"/>
                <w:kern w:val="0"/>
                <w:sz w:val="24"/>
              </w:rPr>
              <w:t>±8.</w:t>
            </w:r>
            <w:r w:rsidR="00E05772" w:rsidRPr="00E90746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A0981" w14:textId="590014DE" w:rsidR="00DB2CB0" w:rsidRPr="00E90746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90746">
              <w:rPr>
                <w:rFonts w:ascii="Times New Roman" w:eastAsia="맑은 고딕" w:hAnsi="Times New Roman" w:cs="Times New Roman"/>
                <w:kern w:val="0"/>
                <w:sz w:val="24"/>
              </w:rPr>
              <w:t>25.</w:t>
            </w:r>
            <w:r w:rsidR="00E05772" w:rsidRPr="00E90746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0</w:t>
            </w:r>
            <w:r w:rsidRPr="00E90746">
              <w:rPr>
                <w:rFonts w:ascii="Times New Roman" w:eastAsia="맑은 고딕" w:hAnsi="Times New Roman" w:cs="Times New Roman"/>
                <w:kern w:val="0"/>
                <w:sz w:val="24"/>
              </w:rPr>
              <w:t>±18.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B720E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54E8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a&lt;b,c</w:t>
            </w:r>
          </w:p>
        </w:tc>
      </w:tr>
      <w:tr w:rsidR="00DB2CB0" w:rsidRPr="0016706D" w14:paraId="2931F87A" w14:textId="77777777" w:rsidTr="00127F06">
        <w:trPr>
          <w:trHeight w:val="59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839A7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ind w:firstLineChars="177" w:firstLine="4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EDV of ICA, Rt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, cm/se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8AE89" w14:textId="30CEB413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21.6±8.</w:t>
            </w:r>
            <w:r w:rsidR="00E05772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C82C7" w14:textId="623DAD06" w:rsidR="00DB2CB0" w:rsidRPr="00E90746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90746">
              <w:rPr>
                <w:rFonts w:ascii="Times New Roman" w:eastAsia="맑은 고딕" w:hAnsi="Times New Roman" w:cs="Times New Roman"/>
                <w:kern w:val="0"/>
                <w:sz w:val="24"/>
              </w:rPr>
              <w:t>23.</w:t>
            </w:r>
            <w:r w:rsidR="00E05772" w:rsidRPr="00E90746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6</w:t>
            </w:r>
            <w:r w:rsidRPr="00E90746">
              <w:rPr>
                <w:rFonts w:ascii="Times New Roman" w:eastAsia="맑은 고딕" w:hAnsi="Times New Roman" w:cs="Times New Roman"/>
                <w:kern w:val="0"/>
                <w:sz w:val="24"/>
              </w:rPr>
              <w:t>±1</w:t>
            </w:r>
            <w:r w:rsidR="00E05772" w:rsidRPr="00E90746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1F14C" w14:textId="3813E218" w:rsidR="00DB2CB0" w:rsidRPr="00E90746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E90746">
              <w:rPr>
                <w:rFonts w:ascii="Times New Roman" w:eastAsia="맑은 고딕" w:hAnsi="Times New Roman" w:cs="Times New Roman"/>
                <w:kern w:val="0"/>
                <w:sz w:val="24"/>
              </w:rPr>
              <w:t>26.</w:t>
            </w:r>
            <w:r w:rsidR="00E05772" w:rsidRPr="00E90746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5</w:t>
            </w:r>
            <w:r w:rsidRPr="00E90746">
              <w:rPr>
                <w:rFonts w:ascii="Times New Roman" w:eastAsia="맑은 고딕" w:hAnsi="Times New Roman" w:cs="Times New Roman"/>
                <w:kern w:val="0"/>
                <w:sz w:val="24"/>
              </w:rPr>
              <w:t>±41.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2C4C1" w14:textId="7E52CA36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0.0</w:t>
            </w:r>
            <w:r w:rsidR="00E05772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2F948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a&lt;c</w:t>
            </w:r>
          </w:p>
        </w:tc>
      </w:tr>
      <w:tr w:rsidR="00DB2CB0" w:rsidRPr="0016706D" w14:paraId="4D509A11" w14:textId="77777777" w:rsidTr="00127F06">
        <w:trPr>
          <w:trHeight w:val="59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6386F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ind w:firstLineChars="177" w:firstLine="4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EDV of ICA, Lt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, cm/se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FEB8A" w14:textId="16479D6D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2</w:t>
            </w:r>
            <w:r w:rsidR="00E05772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1.7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8.</w:t>
            </w:r>
            <w:r w:rsidR="00E05772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BF8A8" w14:textId="18128440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2</w:t>
            </w:r>
            <w:r w:rsidR="00E05772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4.3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0.</w:t>
            </w:r>
            <w:r w:rsidR="00E05772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F119C" w14:textId="6FF74FBB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2</w:t>
            </w:r>
            <w:r w:rsidR="00E05772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4.9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0.</w:t>
            </w:r>
            <w:r w:rsidR="00E05772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35993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03650" w14:textId="2F45286E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a&lt;</w:t>
            </w:r>
            <w:r w:rsidR="00E05772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b,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c</w:t>
            </w:r>
          </w:p>
        </w:tc>
      </w:tr>
      <w:tr w:rsidR="00DB2CB0" w:rsidRPr="0016706D" w14:paraId="2847B253" w14:textId="77777777" w:rsidTr="00127F06">
        <w:trPr>
          <w:trHeight w:val="207"/>
          <w:jc w:val="center"/>
        </w:trPr>
        <w:tc>
          <w:tcPr>
            <w:tcW w:w="5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35385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</w:rPr>
              <w:t>Mean SIG of cerebral arteries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</w:rPr>
              <w:t>, SI/m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7EAE2" w14:textId="77777777" w:rsidR="00DB2CB0" w:rsidRPr="00AC4C50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ACA93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A4783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64BD2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</w:p>
        </w:tc>
      </w:tr>
      <w:tr w:rsidR="00DB2CB0" w:rsidRPr="0016706D" w14:paraId="7162015B" w14:textId="77777777" w:rsidTr="00127F06">
        <w:trPr>
          <w:trHeight w:val="59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0D784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ind w:firstLineChars="177" w:firstLine="4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Distal segment of ICA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, 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8DA18" w14:textId="10A577A8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7.</w:t>
            </w:r>
            <w:r w:rsidR="00E90746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73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.</w:t>
            </w:r>
            <w:r w:rsidR="00E90746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376DA" w14:textId="0D320DE4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8.</w:t>
            </w:r>
            <w:r w:rsidR="00E90746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79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</w:t>
            </w:r>
            <w:r w:rsidR="00E90746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36283" w14:textId="2F2584C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9.</w:t>
            </w:r>
            <w:r w:rsidR="00E90746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29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.</w:t>
            </w:r>
            <w:r w:rsidR="00E90746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1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702DA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50EB6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a&lt;b&lt;c</w:t>
            </w:r>
          </w:p>
        </w:tc>
      </w:tr>
      <w:tr w:rsidR="00DB2CB0" w:rsidRPr="0016706D" w14:paraId="65AD4513" w14:textId="77777777" w:rsidTr="00127F06">
        <w:trPr>
          <w:trHeight w:val="59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AE476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ind w:firstLineChars="177" w:firstLine="4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Distal segment of ICA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, L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B7789" w14:textId="630F4574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7.</w:t>
            </w:r>
            <w:r w:rsidR="00E90746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62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.</w:t>
            </w:r>
            <w:r w:rsidR="00E90746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56F21" w14:textId="10622A2A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8.</w:t>
            </w:r>
            <w:r w:rsidR="00E90746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56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.0</w:t>
            </w:r>
            <w:r w:rsidR="00E90746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50CD9" w14:textId="71AA2EAA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8.</w:t>
            </w:r>
            <w:r w:rsidR="001F6957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73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.0</w:t>
            </w:r>
            <w:r w:rsidR="001F6957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A9BBA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4FF91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a&lt;b,c</w:t>
            </w:r>
          </w:p>
        </w:tc>
      </w:tr>
      <w:tr w:rsidR="00DB2CB0" w:rsidRPr="0016706D" w14:paraId="1D5CBA51" w14:textId="77777777" w:rsidTr="00127F06">
        <w:trPr>
          <w:trHeight w:val="59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FDD38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ind w:firstLineChars="177" w:firstLine="4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Anterior cerebral artery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, 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675BA" w14:textId="004BEC60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6.</w:t>
            </w:r>
            <w:r w:rsidR="001F6957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59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.5</w:t>
            </w:r>
            <w:r w:rsidR="001F6957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F25E0" w14:textId="27EBDA79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7.</w:t>
            </w:r>
            <w:r w:rsidR="001F6957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76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.</w:t>
            </w:r>
            <w:r w:rsidR="001F6957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D0341" w14:textId="5D7CB712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8.</w:t>
            </w:r>
            <w:r w:rsidR="001F6957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48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0.</w:t>
            </w:r>
            <w:r w:rsidR="001F6957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9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29847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89017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a&lt;b&lt;c</w:t>
            </w:r>
          </w:p>
        </w:tc>
      </w:tr>
      <w:tr w:rsidR="00DB2CB0" w:rsidRPr="0016706D" w14:paraId="56F29700" w14:textId="77777777" w:rsidTr="00127F06">
        <w:trPr>
          <w:trHeight w:val="59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487DA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ind w:firstLineChars="177" w:firstLine="4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Anterior cerebral artery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, L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C622D" w14:textId="510E4CEB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6.</w:t>
            </w:r>
            <w:r w:rsidR="001F6957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73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.4</w:t>
            </w:r>
            <w:r w:rsidR="001F6957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F4A18" w14:textId="528E376F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7.</w:t>
            </w:r>
            <w:r w:rsidR="001F6957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9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0±</w:t>
            </w:r>
            <w:r w:rsidR="001F6957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A2402" w14:textId="176F28FC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8.</w:t>
            </w:r>
            <w:r w:rsidR="001F6957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42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0.7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4176D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7B00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a&lt;b&lt;c</w:t>
            </w:r>
          </w:p>
        </w:tc>
      </w:tr>
      <w:tr w:rsidR="00DB2CB0" w:rsidRPr="0016706D" w14:paraId="19226A83" w14:textId="77777777" w:rsidTr="00127F06">
        <w:trPr>
          <w:trHeight w:val="59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7B956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ind w:firstLineChars="177" w:firstLine="4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lastRenderedPageBreak/>
              <w:t>Middle cerebral artery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, 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DE604" w14:textId="03338C1F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6.</w:t>
            </w:r>
            <w:r w:rsidR="001F6957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82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.5</w:t>
            </w:r>
            <w:r w:rsidR="001F6957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E161F" w14:textId="082B61DF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7.</w:t>
            </w:r>
            <w:r w:rsidR="001F6957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93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</w:t>
            </w:r>
            <w:r w:rsidR="001F6957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387F7" w14:textId="1B9A4CC2" w:rsidR="00DB2CB0" w:rsidRPr="0016706D" w:rsidRDefault="001F6957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8.22</w:t>
            </w:r>
            <w:r w:rsidR="00DB2CB0"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0.9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3ED5E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5F270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a&lt;b&lt;c</w:t>
            </w:r>
          </w:p>
        </w:tc>
      </w:tr>
      <w:tr w:rsidR="00DB2CB0" w:rsidRPr="0016706D" w14:paraId="2DC53EDF" w14:textId="77777777" w:rsidTr="00127F06">
        <w:trPr>
          <w:trHeight w:val="59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CE36E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ind w:firstLineChars="177" w:firstLine="4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Middle cerebral artery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, L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DDA82" w14:textId="7D27AFB9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6.</w:t>
            </w:r>
            <w:r w:rsidR="003617B6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72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.3</w:t>
            </w:r>
            <w:r w:rsidR="003617B6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4AE7B" w14:textId="1E9B8D59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7.</w:t>
            </w:r>
            <w:r w:rsidR="003617B6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73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0.9</w:t>
            </w:r>
            <w:r w:rsidR="003617B6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664E7" w14:textId="20447806" w:rsidR="00DB2CB0" w:rsidRPr="0016706D" w:rsidRDefault="003617B6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8.16</w:t>
            </w:r>
            <w:r w:rsidR="00DB2CB0"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0.9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99894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F5B7A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a&lt;b&lt;c</w:t>
            </w:r>
          </w:p>
        </w:tc>
      </w:tr>
      <w:tr w:rsidR="00DB2CB0" w:rsidRPr="0016706D" w14:paraId="3781A7F2" w14:textId="77777777" w:rsidTr="00127F06">
        <w:trPr>
          <w:trHeight w:val="59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9CBE7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ind w:firstLineChars="177" w:firstLine="425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Posterior cerebral artery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, R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01D0F" w14:textId="1FE7651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7.</w:t>
            </w:r>
            <w:r w:rsidR="00534628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39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.6</w:t>
            </w:r>
            <w:r w:rsidR="00534628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78E83" w14:textId="0843CBAF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8.</w:t>
            </w:r>
            <w:r w:rsidR="00534628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74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.4</w:t>
            </w:r>
            <w:r w:rsidR="00534628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2FBB4" w14:textId="316DFCA5" w:rsidR="00DB2CB0" w:rsidRPr="0016706D" w:rsidRDefault="00534628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10.02</w:t>
            </w:r>
            <w:r w:rsidR="00DB2CB0"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3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EE024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97DF3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a&lt;b&lt;c</w:t>
            </w:r>
          </w:p>
        </w:tc>
      </w:tr>
      <w:tr w:rsidR="00DB2CB0" w:rsidRPr="0016706D" w14:paraId="6A52DAF4" w14:textId="77777777" w:rsidTr="00127F06">
        <w:trPr>
          <w:trHeight w:val="59"/>
          <w:jc w:val="center"/>
        </w:trPr>
        <w:tc>
          <w:tcPr>
            <w:tcW w:w="3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4D27F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ind w:firstLineChars="177" w:firstLine="425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Posterior cerebral artery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, L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C14F9" w14:textId="4946776D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7.</w:t>
            </w:r>
            <w:r w:rsidR="00534628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45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.5</w:t>
            </w:r>
            <w:r w:rsidR="00534628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D6F31" w14:textId="6EE2615F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8.</w:t>
            </w:r>
            <w:r w:rsidR="00534628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68</w:t>
            </w: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.</w:t>
            </w:r>
            <w:r w:rsidR="00534628"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FA9BA" w14:textId="47FCDD96" w:rsidR="00DB2CB0" w:rsidRPr="0016706D" w:rsidRDefault="00534628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10.18</w:t>
            </w:r>
            <w:r w:rsidR="00DB2CB0"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±1.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F3962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94543" w14:textId="77777777" w:rsidR="00DB2CB0" w:rsidRPr="0016706D" w:rsidRDefault="00DB2CB0" w:rsidP="00127F06">
            <w:pPr>
              <w:widowControl/>
              <w:wordWrap/>
              <w:autoSpaceDE/>
              <w:autoSpaceDN/>
              <w:spacing w:line="48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kern w:val="0"/>
                <w:sz w:val="24"/>
              </w:rPr>
              <w:t>a&lt;b&lt;c</w:t>
            </w:r>
          </w:p>
        </w:tc>
      </w:tr>
      <w:tr w:rsidR="00DB2CB0" w:rsidRPr="0016706D" w14:paraId="73EC4E87" w14:textId="77777777" w:rsidTr="00127F06">
        <w:trPr>
          <w:trHeight w:val="59"/>
          <w:jc w:val="center"/>
        </w:trPr>
        <w:tc>
          <w:tcPr>
            <w:tcW w:w="935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6A4A7" w14:textId="77777777" w:rsidR="00DB2CB0" w:rsidRDefault="00DB2CB0" w:rsidP="00127F06">
            <w:pPr>
              <w:widowControl/>
              <w:wordWrap/>
              <w:autoSpaceDE/>
              <w:autoSpaceDN/>
              <w:spacing w:line="360" w:lineRule="auto"/>
              <w:ind w:leftChars="71" w:left="142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CCA=common carotid artery; IMT=intima-media thickness; Rt=right; Lt=left; PSV=peak systolic velocity; EDV=end diastolic velocity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.</w:t>
            </w:r>
          </w:p>
          <w:p w14:paraId="1F073E43" w14:textId="77777777" w:rsidR="00DB2CB0" w:rsidRPr="00C574FD" w:rsidRDefault="00DB2CB0" w:rsidP="00127F06">
            <w:pPr>
              <w:widowControl/>
              <w:wordWrap/>
              <w:autoSpaceDE/>
              <w:autoSpaceDN/>
              <w:spacing w:line="360" w:lineRule="auto"/>
              <w:ind w:leftChars="71" w:left="142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 w:val="24"/>
              </w:rPr>
            </w:pPr>
            <w:r w:rsidRPr="0016706D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 xml:space="preserve"> values by</w:t>
            </w:r>
            <w:r w:rsidRPr="00517154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ANOVA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 xml:space="preserve">or </w:t>
            </w:r>
            <w:r w:rsidRPr="00517154">
              <w:rPr>
                <w:rFonts w:ascii="Times New Roman" w:eastAsia="맑은 고딕" w:hAnsi="Times New Roman" w:cs="Times New Roman"/>
                <w:kern w:val="0"/>
                <w:sz w:val="24"/>
              </w:rPr>
              <w:t>chi-square test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 xml:space="preserve"> as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appropriate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, and p</w:t>
            </w:r>
            <w:r w:rsidRPr="000249E7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ost hoc 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</w:rPr>
              <w:t>analysis</w:t>
            </w:r>
            <w:r w:rsidRPr="000249E7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4"/>
              </w:rPr>
              <w:t>by</w:t>
            </w:r>
            <w:r w:rsidRPr="000249E7">
              <w:rPr>
                <w:rFonts w:ascii="Times New Roman" w:eastAsia="맑은 고딕" w:hAnsi="Times New Roman" w:cs="Times New Roman"/>
                <w:kern w:val="0"/>
                <w:sz w:val="24"/>
              </w:rPr>
              <w:t xml:space="preserve"> Tukey's HSD test</w:t>
            </w:r>
          </w:p>
        </w:tc>
      </w:tr>
    </w:tbl>
    <w:p w14:paraId="091B1A2E" w14:textId="77777777" w:rsidR="00DB2CB0" w:rsidRPr="00DB2CB0" w:rsidRDefault="00DB2CB0" w:rsidP="000A6B93">
      <w:pPr>
        <w:tabs>
          <w:tab w:val="left" w:pos="1726"/>
        </w:tabs>
        <w:spacing w:line="480" w:lineRule="auto"/>
        <w:rPr>
          <w:rFonts w:ascii="Times New Roman" w:hAnsi="Times New Roman" w:cs="Times New Roman"/>
        </w:rPr>
      </w:pPr>
    </w:p>
    <w:p w14:paraId="0F881D9A" w14:textId="77777777" w:rsidR="00052B35" w:rsidRPr="00287C33" w:rsidRDefault="00052B35" w:rsidP="000A6B93">
      <w:pPr>
        <w:tabs>
          <w:tab w:val="left" w:pos="1726"/>
        </w:tabs>
        <w:spacing w:line="480" w:lineRule="auto"/>
        <w:rPr>
          <w:rFonts w:ascii="Times New Roman" w:hAnsi="Times New Roman" w:cs="Times New Roman"/>
        </w:rPr>
      </w:pPr>
    </w:p>
    <w:sectPr w:rsidR="00052B35" w:rsidRPr="00287C33" w:rsidSect="00CF2AF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DD6F0F" w14:textId="77777777" w:rsidR="00301EAC" w:rsidRDefault="00301EAC" w:rsidP="00761B1F">
      <w:r>
        <w:separator/>
      </w:r>
    </w:p>
  </w:endnote>
  <w:endnote w:type="continuationSeparator" w:id="0">
    <w:p w14:paraId="20B562A2" w14:textId="77777777" w:rsidR="00301EAC" w:rsidRDefault="00301EAC" w:rsidP="00761B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7AE453" w14:textId="77777777" w:rsidR="00301EAC" w:rsidRDefault="00301EAC" w:rsidP="00761B1F">
      <w:r>
        <w:separator/>
      </w:r>
    </w:p>
  </w:footnote>
  <w:footnote w:type="continuationSeparator" w:id="0">
    <w:p w14:paraId="6219A51C" w14:textId="77777777" w:rsidR="00301EAC" w:rsidRDefault="00301EAC" w:rsidP="00761B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1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F6F"/>
    <w:rsid w:val="00002E59"/>
    <w:rsid w:val="000073CC"/>
    <w:rsid w:val="000325F4"/>
    <w:rsid w:val="000327E4"/>
    <w:rsid w:val="00036776"/>
    <w:rsid w:val="00046197"/>
    <w:rsid w:val="000512A1"/>
    <w:rsid w:val="0005172E"/>
    <w:rsid w:val="00052B35"/>
    <w:rsid w:val="00054673"/>
    <w:rsid w:val="000550CA"/>
    <w:rsid w:val="000672E5"/>
    <w:rsid w:val="000766D3"/>
    <w:rsid w:val="00080307"/>
    <w:rsid w:val="00087155"/>
    <w:rsid w:val="000A6B93"/>
    <w:rsid w:val="000B1FB2"/>
    <w:rsid w:val="000B46DD"/>
    <w:rsid w:val="000B7298"/>
    <w:rsid w:val="000C2CE9"/>
    <w:rsid w:val="000C40DA"/>
    <w:rsid w:val="000D2529"/>
    <w:rsid w:val="000E76DA"/>
    <w:rsid w:val="000F668E"/>
    <w:rsid w:val="001010C3"/>
    <w:rsid w:val="001334EC"/>
    <w:rsid w:val="001404D6"/>
    <w:rsid w:val="001463CB"/>
    <w:rsid w:val="00162567"/>
    <w:rsid w:val="0016706D"/>
    <w:rsid w:val="001716B3"/>
    <w:rsid w:val="00175D79"/>
    <w:rsid w:val="00177A7E"/>
    <w:rsid w:val="001854EF"/>
    <w:rsid w:val="00194342"/>
    <w:rsid w:val="001D0D66"/>
    <w:rsid w:val="001D2755"/>
    <w:rsid w:val="001F4010"/>
    <w:rsid w:val="001F6957"/>
    <w:rsid w:val="002217AA"/>
    <w:rsid w:val="00262DE7"/>
    <w:rsid w:val="002734EA"/>
    <w:rsid w:val="00273DFC"/>
    <w:rsid w:val="002756CA"/>
    <w:rsid w:val="00282FF1"/>
    <w:rsid w:val="002846F7"/>
    <w:rsid w:val="0028686F"/>
    <w:rsid w:val="00287C33"/>
    <w:rsid w:val="00291EE5"/>
    <w:rsid w:val="00297D3C"/>
    <w:rsid w:val="002A62D5"/>
    <w:rsid w:val="002C4FD2"/>
    <w:rsid w:val="002D2496"/>
    <w:rsid w:val="002E6261"/>
    <w:rsid w:val="00300B21"/>
    <w:rsid w:val="00301EAC"/>
    <w:rsid w:val="003072B4"/>
    <w:rsid w:val="00327345"/>
    <w:rsid w:val="00343240"/>
    <w:rsid w:val="00343B1C"/>
    <w:rsid w:val="00345875"/>
    <w:rsid w:val="003617B6"/>
    <w:rsid w:val="003618E3"/>
    <w:rsid w:val="003757A6"/>
    <w:rsid w:val="003779F1"/>
    <w:rsid w:val="003862FE"/>
    <w:rsid w:val="0039499D"/>
    <w:rsid w:val="003A0A54"/>
    <w:rsid w:val="003B4955"/>
    <w:rsid w:val="003C012C"/>
    <w:rsid w:val="003E740C"/>
    <w:rsid w:val="003F06FF"/>
    <w:rsid w:val="003F52D2"/>
    <w:rsid w:val="00400F9D"/>
    <w:rsid w:val="0040458C"/>
    <w:rsid w:val="00404CB8"/>
    <w:rsid w:val="0040749F"/>
    <w:rsid w:val="00433325"/>
    <w:rsid w:val="00442DEC"/>
    <w:rsid w:val="00444F55"/>
    <w:rsid w:val="00450636"/>
    <w:rsid w:val="00454213"/>
    <w:rsid w:val="004709B9"/>
    <w:rsid w:val="004748CF"/>
    <w:rsid w:val="0047582B"/>
    <w:rsid w:val="0048136B"/>
    <w:rsid w:val="004858B8"/>
    <w:rsid w:val="0049692B"/>
    <w:rsid w:val="004B0D4B"/>
    <w:rsid w:val="004D06D3"/>
    <w:rsid w:val="004D4182"/>
    <w:rsid w:val="004D6F1F"/>
    <w:rsid w:val="004D7CC7"/>
    <w:rsid w:val="004E5291"/>
    <w:rsid w:val="004F1652"/>
    <w:rsid w:val="00514A9B"/>
    <w:rsid w:val="00514E12"/>
    <w:rsid w:val="00517154"/>
    <w:rsid w:val="005222EC"/>
    <w:rsid w:val="00524C7D"/>
    <w:rsid w:val="005260FE"/>
    <w:rsid w:val="00526649"/>
    <w:rsid w:val="00534628"/>
    <w:rsid w:val="00561819"/>
    <w:rsid w:val="005664AA"/>
    <w:rsid w:val="00582384"/>
    <w:rsid w:val="00582ECF"/>
    <w:rsid w:val="00587E28"/>
    <w:rsid w:val="005B0C1A"/>
    <w:rsid w:val="005B24B9"/>
    <w:rsid w:val="005B2C4E"/>
    <w:rsid w:val="005C1FA7"/>
    <w:rsid w:val="005C6F9A"/>
    <w:rsid w:val="005D594E"/>
    <w:rsid w:val="005F4BB1"/>
    <w:rsid w:val="00621E80"/>
    <w:rsid w:val="00624C9D"/>
    <w:rsid w:val="00637C74"/>
    <w:rsid w:val="006405D3"/>
    <w:rsid w:val="0064258F"/>
    <w:rsid w:val="006521DC"/>
    <w:rsid w:val="006532A5"/>
    <w:rsid w:val="00663ED7"/>
    <w:rsid w:val="00671C3D"/>
    <w:rsid w:val="006830BF"/>
    <w:rsid w:val="0068662A"/>
    <w:rsid w:val="00690D47"/>
    <w:rsid w:val="00696C62"/>
    <w:rsid w:val="006B395C"/>
    <w:rsid w:val="006B6AAC"/>
    <w:rsid w:val="006D12F7"/>
    <w:rsid w:val="006E1676"/>
    <w:rsid w:val="006F2D4B"/>
    <w:rsid w:val="00702AB8"/>
    <w:rsid w:val="00702C95"/>
    <w:rsid w:val="00704864"/>
    <w:rsid w:val="007113DE"/>
    <w:rsid w:val="007155C1"/>
    <w:rsid w:val="00741A71"/>
    <w:rsid w:val="007501C1"/>
    <w:rsid w:val="00755B3A"/>
    <w:rsid w:val="00761B1F"/>
    <w:rsid w:val="00762158"/>
    <w:rsid w:val="007673DB"/>
    <w:rsid w:val="007676F2"/>
    <w:rsid w:val="00776256"/>
    <w:rsid w:val="007A0B82"/>
    <w:rsid w:val="007A5671"/>
    <w:rsid w:val="007B39DE"/>
    <w:rsid w:val="007B4B2D"/>
    <w:rsid w:val="007C3A25"/>
    <w:rsid w:val="007C7DC1"/>
    <w:rsid w:val="007D26B1"/>
    <w:rsid w:val="007D6C62"/>
    <w:rsid w:val="007D7C57"/>
    <w:rsid w:val="007F35BF"/>
    <w:rsid w:val="007F44D8"/>
    <w:rsid w:val="007F67A6"/>
    <w:rsid w:val="007F6BD8"/>
    <w:rsid w:val="0081549E"/>
    <w:rsid w:val="008156F3"/>
    <w:rsid w:val="00817A99"/>
    <w:rsid w:val="0082217D"/>
    <w:rsid w:val="00834B24"/>
    <w:rsid w:val="008430CE"/>
    <w:rsid w:val="00850540"/>
    <w:rsid w:val="00856192"/>
    <w:rsid w:val="0087431A"/>
    <w:rsid w:val="00881F5D"/>
    <w:rsid w:val="008A048C"/>
    <w:rsid w:val="008A073E"/>
    <w:rsid w:val="008A22F7"/>
    <w:rsid w:val="008B6855"/>
    <w:rsid w:val="008D01DA"/>
    <w:rsid w:val="008D4A88"/>
    <w:rsid w:val="008D7BC4"/>
    <w:rsid w:val="008E3229"/>
    <w:rsid w:val="008E4185"/>
    <w:rsid w:val="008E75A1"/>
    <w:rsid w:val="00906E70"/>
    <w:rsid w:val="009074F0"/>
    <w:rsid w:val="00912BA0"/>
    <w:rsid w:val="009236CD"/>
    <w:rsid w:val="0092525D"/>
    <w:rsid w:val="009710ED"/>
    <w:rsid w:val="00972AB0"/>
    <w:rsid w:val="00975A27"/>
    <w:rsid w:val="0099585A"/>
    <w:rsid w:val="009A3E26"/>
    <w:rsid w:val="009A5007"/>
    <w:rsid w:val="009B1618"/>
    <w:rsid w:val="009D2097"/>
    <w:rsid w:val="009E61D6"/>
    <w:rsid w:val="009F33F5"/>
    <w:rsid w:val="009F4E85"/>
    <w:rsid w:val="00A22018"/>
    <w:rsid w:val="00A2307F"/>
    <w:rsid w:val="00A25695"/>
    <w:rsid w:val="00A2626D"/>
    <w:rsid w:val="00A40BA0"/>
    <w:rsid w:val="00A442F7"/>
    <w:rsid w:val="00A469E5"/>
    <w:rsid w:val="00A47F6F"/>
    <w:rsid w:val="00A700B0"/>
    <w:rsid w:val="00A77A8D"/>
    <w:rsid w:val="00A8555B"/>
    <w:rsid w:val="00A862DC"/>
    <w:rsid w:val="00A915FC"/>
    <w:rsid w:val="00AB79CD"/>
    <w:rsid w:val="00AC4C50"/>
    <w:rsid w:val="00AC5CF0"/>
    <w:rsid w:val="00AD229B"/>
    <w:rsid w:val="00AF3532"/>
    <w:rsid w:val="00AF7397"/>
    <w:rsid w:val="00B41740"/>
    <w:rsid w:val="00B838F3"/>
    <w:rsid w:val="00B87453"/>
    <w:rsid w:val="00BA2E29"/>
    <w:rsid w:val="00BA3A95"/>
    <w:rsid w:val="00BA6C7A"/>
    <w:rsid w:val="00BB4BF9"/>
    <w:rsid w:val="00BC3007"/>
    <w:rsid w:val="00BC76DA"/>
    <w:rsid w:val="00BD1A66"/>
    <w:rsid w:val="00BE0B0E"/>
    <w:rsid w:val="00BF03B6"/>
    <w:rsid w:val="00C0118C"/>
    <w:rsid w:val="00C0370C"/>
    <w:rsid w:val="00C07A90"/>
    <w:rsid w:val="00C217EC"/>
    <w:rsid w:val="00C24D97"/>
    <w:rsid w:val="00C27FD8"/>
    <w:rsid w:val="00C3048F"/>
    <w:rsid w:val="00C504A2"/>
    <w:rsid w:val="00C5124A"/>
    <w:rsid w:val="00C574FD"/>
    <w:rsid w:val="00C57D4D"/>
    <w:rsid w:val="00C6502E"/>
    <w:rsid w:val="00C706FE"/>
    <w:rsid w:val="00C742AE"/>
    <w:rsid w:val="00C91704"/>
    <w:rsid w:val="00CB563F"/>
    <w:rsid w:val="00CC5BFF"/>
    <w:rsid w:val="00CD3487"/>
    <w:rsid w:val="00CE2D52"/>
    <w:rsid w:val="00CF2AF1"/>
    <w:rsid w:val="00D0488C"/>
    <w:rsid w:val="00D12F94"/>
    <w:rsid w:val="00D634B1"/>
    <w:rsid w:val="00D71A17"/>
    <w:rsid w:val="00D77962"/>
    <w:rsid w:val="00D80C33"/>
    <w:rsid w:val="00DA3EFD"/>
    <w:rsid w:val="00DA763A"/>
    <w:rsid w:val="00DA7BD9"/>
    <w:rsid w:val="00DB2CB0"/>
    <w:rsid w:val="00DC3FAA"/>
    <w:rsid w:val="00DD6BB7"/>
    <w:rsid w:val="00E01F25"/>
    <w:rsid w:val="00E05772"/>
    <w:rsid w:val="00E072DF"/>
    <w:rsid w:val="00E07765"/>
    <w:rsid w:val="00E1455D"/>
    <w:rsid w:val="00E24206"/>
    <w:rsid w:val="00E246E7"/>
    <w:rsid w:val="00E2568B"/>
    <w:rsid w:val="00E57760"/>
    <w:rsid w:val="00E762A9"/>
    <w:rsid w:val="00E762EA"/>
    <w:rsid w:val="00E84B66"/>
    <w:rsid w:val="00E90746"/>
    <w:rsid w:val="00E978AA"/>
    <w:rsid w:val="00EA0DFA"/>
    <w:rsid w:val="00EB1D88"/>
    <w:rsid w:val="00EB1FAF"/>
    <w:rsid w:val="00EB3DF1"/>
    <w:rsid w:val="00EB4B05"/>
    <w:rsid w:val="00EC0173"/>
    <w:rsid w:val="00EC21CF"/>
    <w:rsid w:val="00EC2482"/>
    <w:rsid w:val="00EC33A3"/>
    <w:rsid w:val="00ED0756"/>
    <w:rsid w:val="00ED5483"/>
    <w:rsid w:val="00ED5DA7"/>
    <w:rsid w:val="00EE2062"/>
    <w:rsid w:val="00EF2C5F"/>
    <w:rsid w:val="00F0641D"/>
    <w:rsid w:val="00F1529D"/>
    <w:rsid w:val="00F20359"/>
    <w:rsid w:val="00F27C69"/>
    <w:rsid w:val="00F375C3"/>
    <w:rsid w:val="00F37B47"/>
    <w:rsid w:val="00F45B96"/>
    <w:rsid w:val="00F719A2"/>
    <w:rsid w:val="00F73DBE"/>
    <w:rsid w:val="00F762BB"/>
    <w:rsid w:val="00F80339"/>
    <w:rsid w:val="00F839E1"/>
    <w:rsid w:val="00F84C62"/>
    <w:rsid w:val="00F87A88"/>
    <w:rsid w:val="00FA3772"/>
    <w:rsid w:val="00FA547C"/>
    <w:rsid w:val="00FB53DC"/>
    <w:rsid w:val="00FB7360"/>
    <w:rsid w:val="00FC37FE"/>
    <w:rsid w:val="00FC5E2B"/>
    <w:rsid w:val="00FC72A3"/>
    <w:rsid w:val="00FD6643"/>
    <w:rsid w:val="00FE6EFE"/>
    <w:rsid w:val="00FE73C3"/>
    <w:rsid w:val="00FF5668"/>
    <w:rsid w:val="00FF6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7021A9"/>
  <w15:chartTrackingRefBased/>
  <w15:docId w15:val="{6EBDCFAA-8514-40FF-8B2C-6A783C426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7C33"/>
    <w:pPr>
      <w:widowControl w:val="0"/>
      <w:wordWrap w:val="0"/>
      <w:autoSpaceDE w:val="0"/>
      <w:autoSpaceDN w:val="0"/>
      <w:spacing w:after="0" w:line="240" w:lineRule="auto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47F6F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A47F6F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A47F6F"/>
    <w:rPr>
      <w:szCs w:val="24"/>
    </w:rPr>
  </w:style>
  <w:style w:type="paragraph" w:styleId="a5">
    <w:name w:val="Balloon Text"/>
    <w:basedOn w:val="a"/>
    <w:link w:val="Char0"/>
    <w:uiPriority w:val="99"/>
    <w:semiHidden/>
    <w:unhideWhenUsed/>
    <w:rsid w:val="00A47F6F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A47F6F"/>
    <w:rPr>
      <w:rFonts w:asciiTheme="majorHAnsi" w:eastAsiaTheme="majorEastAsia" w:hAnsiTheme="majorHAnsi" w:cstheme="majorBidi"/>
      <w:sz w:val="18"/>
      <w:szCs w:val="18"/>
    </w:rPr>
  </w:style>
  <w:style w:type="paragraph" w:customStyle="1" w:styleId="xl79">
    <w:name w:val="xl79"/>
    <w:uiPriority w:val="19"/>
    <w:rsid w:val="00A47F6F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Times New Roman" w:eastAsia="Times New Roman"/>
      <w:color w:val="000000"/>
      <w:kern w:val="1"/>
    </w:rPr>
  </w:style>
  <w:style w:type="paragraph" w:customStyle="1" w:styleId="xl76">
    <w:name w:val="xl76"/>
    <w:uiPriority w:val="17"/>
    <w:rsid w:val="005C6F9A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Times New Roman" w:eastAsia="Times New Roman"/>
      <w:color w:val="000000"/>
      <w:kern w:val="1"/>
      <w:szCs w:val="24"/>
    </w:rPr>
  </w:style>
  <w:style w:type="paragraph" w:customStyle="1" w:styleId="xl77">
    <w:name w:val="xl77"/>
    <w:uiPriority w:val="53"/>
    <w:rsid w:val="005C6F9A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left"/>
      <w:textAlignment w:val="center"/>
    </w:pPr>
    <w:rPr>
      <w:rFonts w:ascii="Times New Roman" w:eastAsia="Times New Roman"/>
      <w:color w:val="000000"/>
      <w:szCs w:val="24"/>
    </w:rPr>
  </w:style>
  <w:style w:type="paragraph" w:customStyle="1" w:styleId="xl78">
    <w:name w:val="xl78"/>
    <w:uiPriority w:val="18"/>
    <w:rsid w:val="005C6F9A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Times New Roman" w:eastAsia="Times New Roman"/>
      <w:color w:val="000000"/>
      <w:kern w:val="1"/>
      <w:szCs w:val="24"/>
    </w:rPr>
  </w:style>
  <w:style w:type="paragraph" w:customStyle="1" w:styleId="xl80">
    <w:name w:val="xl80"/>
    <w:uiPriority w:val="20"/>
    <w:rsid w:val="005C6F9A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after="0" w:line="240" w:lineRule="auto"/>
      <w:jc w:val="center"/>
      <w:textAlignment w:val="center"/>
    </w:pPr>
    <w:rPr>
      <w:rFonts w:ascii="Times New Roman" w:eastAsia="Times New Roman"/>
      <w:color w:val="000000"/>
      <w:kern w:val="1"/>
    </w:rPr>
  </w:style>
  <w:style w:type="paragraph" w:styleId="a6">
    <w:name w:val="header"/>
    <w:basedOn w:val="a"/>
    <w:link w:val="Char1"/>
    <w:uiPriority w:val="99"/>
    <w:unhideWhenUsed/>
    <w:rsid w:val="00761B1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761B1F"/>
    <w:rPr>
      <w:szCs w:val="24"/>
    </w:rPr>
  </w:style>
  <w:style w:type="paragraph" w:styleId="a7">
    <w:name w:val="footer"/>
    <w:basedOn w:val="a"/>
    <w:link w:val="Char2"/>
    <w:uiPriority w:val="99"/>
    <w:unhideWhenUsed/>
    <w:rsid w:val="00761B1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761B1F"/>
    <w:rPr>
      <w:szCs w:val="24"/>
    </w:rPr>
  </w:style>
  <w:style w:type="paragraph" w:styleId="a8">
    <w:name w:val="Revision"/>
    <w:hidden/>
    <w:uiPriority w:val="99"/>
    <w:semiHidden/>
    <w:rsid w:val="00B41740"/>
    <w:pPr>
      <w:spacing w:after="0" w:line="240" w:lineRule="auto"/>
      <w:jc w:val="left"/>
    </w:pPr>
    <w:rPr>
      <w:szCs w:val="24"/>
    </w:rPr>
  </w:style>
  <w:style w:type="paragraph" w:styleId="a9">
    <w:name w:val="annotation subject"/>
    <w:basedOn w:val="a4"/>
    <w:next w:val="a4"/>
    <w:link w:val="Char3"/>
    <w:uiPriority w:val="99"/>
    <w:semiHidden/>
    <w:unhideWhenUsed/>
    <w:rsid w:val="00F27C69"/>
    <w:rPr>
      <w:b/>
      <w:bCs/>
    </w:rPr>
  </w:style>
  <w:style w:type="character" w:customStyle="1" w:styleId="Char3">
    <w:name w:val="메모 주제 Char"/>
    <w:basedOn w:val="Char"/>
    <w:link w:val="a9"/>
    <w:uiPriority w:val="99"/>
    <w:semiHidden/>
    <w:rsid w:val="00F27C69"/>
    <w:rPr>
      <w:b/>
      <w:bCs/>
      <w:szCs w:val="24"/>
    </w:rPr>
  </w:style>
  <w:style w:type="paragraph" w:styleId="aa">
    <w:name w:val="List Paragraph"/>
    <w:basedOn w:val="a"/>
    <w:uiPriority w:val="34"/>
    <w:qFormat/>
    <w:rsid w:val="007F35BF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9838F0-A790-4002-BA33-544CD2065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5</Pages>
  <Words>648</Words>
  <Characters>3697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0</cp:revision>
  <dcterms:created xsi:type="dcterms:W3CDTF">2025-07-18T06:38:00Z</dcterms:created>
  <dcterms:modified xsi:type="dcterms:W3CDTF">2025-07-25T01:42:00Z</dcterms:modified>
</cp:coreProperties>
</file>